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B461C7" w14:textId="68DFD5E5" w:rsidR="00AA6251" w:rsidRPr="00081EEC" w:rsidRDefault="00931078">
      <w:r w:rsidRPr="00081EEC">
        <w:t xml:space="preserve">Supplement </w:t>
      </w:r>
      <w:r w:rsidR="00A4325D">
        <w:t>3</w:t>
      </w:r>
    </w:p>
    <w:p w14:paraId="7EF69583" w14:textId="77777777" w:rsidR="00813633" w:rsidRPr="00BF38CD" w:rsidRDefault="00813633" w:rsidP="00813633">
      <w:pPr>
        <w:rPr>
          <w:rFonts w:cstheme="minorHAnsi"/>
          <w:color w:val="000000" w:themeColor="text1"/>
        </w:rPr>
      </w:pPr>
      <w:r w:rsidRPr="00BF38CD">
        <w:rPr>
          <w:rFonts w:cstheme="minorHAnsi"/>
          <w:color w:val="000000" w:themeColor="text1"/>
        </w:rPr>
        <w:t xml:space="preserve">Haematologic Indices and C-Reactive Protein </w:t>
      </w:r>
    </w:p>
    <w:p w14:paraId="54D2CFFB" w14:textId="77777777" w:rsidR="00813633" w:rsidRPr="00BF38CD" w:rsidRDefault="00813633" w:rsidP="00813633">
      <w:pPr>
        <w:rPr>
          <w:rFonts w:cstheme="minorHAnsi"/>
          <w:color w:val="FF0000"/>
        </w:rPr>
      </w:pPr>
    </w:p>
    <w:tbl>
      <w:tblPr>
        <w:tblStyle w:val="TableGrid"/>
        <w:tblW w:w="9209" w:type="dxa"/>
        <w:tblLayout w:type="fixed"/>
        <w:tblLook w:val="04A0" w:firstRow="1" w:lastRow="0" w:firstColumn="1" w:lastColumn="0" w:noHBand="0" w:noVBand="1"/>
      </w:tblPr>
      <w:tblGrid>
        <w:gridCol w:w="1555"/>
        <w:gridCol w:w="1275"/>
        <w:gridCol w:w="1134"/>
        <w:gridCol w:w="1134"/>
        <w:gridCol w:w="1134"/>
        <w:gridCol w:w="851"/>
        <w:gridCol w:w="1231"/>
        <w:gridCol w:w="895"/>
      </w:tblGrid>
      <w:tr w:rsidR="00813633" w:rsidRPr="00BF38CD" w14:paraId="5A13E504" w14:textId="77777777" w:rsidTr="00855696">
        <w:trPr>
          <w:trHeight w:val="714"/>
        </w:trPr>
        <w:tc>
          <w:tcPr>
            <w:tcW w:w="1555" w:type="dxa"/>
            <w:vMerge w:val="restart"/>
          </w:tcPr>
          <w:p w14:paraId="3681A0BB" w14:textId="77777777" w:rsidR="00813633" w:rsidRPr="00BF38CD" w:rsidRDefault="00813633" w:rsidP="00855696">
            <w:pPr>
              <w:rPr>
                <w:rFonts w:cstheme="minorHAnsi"/>
                <w:sz w:val="20"/>
                <w:szCs w:val="20"/>
              </w:rPr>
            </w:pPr>
            <w:r w:rsidRPr="00BF38CD">
              <w:rPr>
                <w:rFonts w:cstheme="minorHAnsi"/>
                <w:sz w:val="20"/>
                <w:szCs w:val="20"/>
              </w:rPr>
              <w:t>Haematologic indices</w:t>
            </w:r>
          </w:p>
        </w:tc>
        <w:tc>
          <w:tcPr>
            <w:tcW w:w="1275" w:type="dxa"/>
            <w:vMerge w:val="restart"/>
          </w:tcPr>
          <w:p w14:paraId="260009E4" w14:textId="77777777" w:rsidR="00813633" w:rsidRPr="00BF38CD" w:rsidRDefault="00813633" w:rsidP="00855696">
            <w:pPr>
              <w:rPr>
                <w:rFonts w:cstheme="minorHAnsi"/>
                <w:sz w:val="20"/>
                <w:szCs w:val="20"/>
              </w:rPr>
            </w:pPr>
            <w:r w:rsidRPr="00BF38CD">
              <w:rPr>
                <w:rFonts w:cstheme="minorHAnsi"/>
                <w:sz w:val="20"/>
                <w:szCs w:val="20"/>
              </w:rPr>
              <w:t>All evaluations</w:t>
            </w:r>
          </w:p>
          <w:p w14:paraId="6A882F24" w14:textId="77777777" w:rsidR="00813633" w:rsidRPr="00BF38CD" w:rsidRDefault="00813633" w:rsidP="00855696">
            <w:pPr>
              <w:rPr>
                <w:rFonts w:cstheme="minorHAnsi"/>
                <w:sz w:val="20"/>
                <w:szCs w:val="20"/>
              </w:rPr>
            </w:pPr>
          </w:p>
          <w:p w14:paraId="05856494" w14:textId="77777777" w:rsidR="00813633" w:rsidRPr="00BF38CD" w:rsidRDefault="00813633" w:rsidP="00855696">
            <w:pPr>
              <w:rPr>
                <w:rFonts w:cstheme="minorHAnsi"/>
                <w:sz w:val="20"/>
                <w:szCs w:val="20"/>
              </w:rPr>
            </w:pPr>
            <w:r w:rsidRPr="00BF38CD">
              <w:rPr>
                <w:rFonts w:cstheme="minorHAnsi"/>
                <w:sz w:val="20"/>
                <w:szCs w:val="20"/>
              </w:rPr>
              <w:t>N=178 Unless otherwise indicated</w:t>
            </w:r>
          </w:p>
        </w:tc>
        <w:tc>
          <w:tcPr>
            <w:tcW w:w="1134" w:type="dxa"/>
            <w:vMerge w:val="restart"/>
          </w:tcPr>
          <w:p w14:paraId="697035D7" w14:textId="77777777" w:rsidR="00813633" w:rsidRPr="00BF38CD" w:rsidRDefault="00813633" w:rsidP="00855696">
            <w:pPr>
              <w:rPr>
                <w:rFonts w:cstheme="minorHAnsi"/>
                <w:sz w:val="20"/>
                <w:szCs w:val="20"/>
              </w:rPr>
            </w:pPr>
            <w:r w:rsidRPr="00BF38CD">
              <w:rPr>
                <w:rFonts w:cstheme="minorHAnsi"/>
                <w:sz w:val="20"/>
                <w:szCs w:val="20"/>
              </w:rPr>
              <w:t>Any Infection</w:t>
            </w:r>
          </w:p>
          <w:p w14:paraId="10CE5C2A" w14:textId="77777777" w:rsidR="00813633" w:rsidRPr="00BF38CD" w:rsidRDefault="00813633" w:rsidP="00855696">
            <w:pPr>
              <w:rPr>
                <w:rFonts w:cstheme="minorHAnsi"/>
                <w:sz w:val="20"/>
                <w:szCs w:val="20"/>
              </w:rPr>
            </w:pPr>
          </w:p>
          <w:p w14:paraId="57B26FAD" w14:textId="77777777" w:rsidR="00813633" w:rsidRPr="00BF38CD" w:rsidRDefault="00813633" w:rsidP="00855696">
            <w:pPr>
              <w:rPr>
                <w:rFonts w:cstheme="minorHAnsi"/>
                <w:sz w:val="20"/>
                <w:szCs w:val="20"/>
              </w:rPr>
            </w:pPr>
          </w:p>
          <w:p w14:paraId="7373376E" w14:textId="77777777" w:rsidR="00813633" w:rsidRPr="00BF38CD" w:rsidRDefault="00813633" w:rsidP="00855696">
            <w:pPr>
              <w:rPr>
                <w:rFonts w:cstheme="minorHAnsi"/>
                <w:sz w:val="20"/>
                <w:szCs w:val="20"/>
              </w:rPr>
            </w:pPr>
            <w:r w:rsidRPr="00BF38CD">
              <w:rPr>
                <w:rFonts w:cstheme="minorHAnsi"/>
                <w:sz w:val="20"/>
                <w:szCs w:val="20"/>
              </w:rPr>
              <w:t xml:space="preserve">N= 80 </w:t>
            </w:r>
          </w:p>
          <w:p w14:paraId="26227345" w14:textId="77777777" w:rsidR="00813633" w:rsidRPr="00BF38CD" w:rsidRDefault="00813633" w:rsidP="00855696">
            <w:pPr>
              <w:rPr>
                <w:rFonts w:cstheme="minorHAnsi"/>
                <w:sz w:val="20"/>
                <w:szCs w:val="20"/>
              </w:rPr>
            </w:pPr>
            <w:r w:rsidRPr="00BF38CD">
              <w:rPr>
                <w:rFonts w:cstheme="minorHAnsi"/>
                <w:sz w:val="20"/>
                <w:szCs w:val="20"/>
              </w:rPr>
              <w:t>Unless otherwise indicated</w:t>
            </w:r>
          </w:p>
        </w:tc>
        <w:tc>
          <w:tcPr>
            <w:tcW w:w="1134" w:type="dxa"/>
            <w:vMerge w:val="restart"/>
          </w:tcPr>
          <w:p w14:paraId="12ACDEBC" w14:textId="77777777" w:rsidR="00813633" w:rsidRPr="00BF38CD" w:rsidRDefault="00813633" w:rsidP="00855696">
            <w:pPr>
              <w:rPr>
                <w:rFonts w:cstheme="minorHAnsi"/>
                <w:sz w:val="20"/>
                <w:szCs w:val="20"/>
              </w:rPr>
            </w:pPr>
            <w:r w:rsidRPr="00BF38CD">
              <w:rPr>
                <w:rFonts w:cstheme="minorHAnsi"/>
                <w:sz w:val="20"/>
                <w:szCs w:val="20"/>
              </w:rPr>
              <w:t>No Infection</w:t>
            </w:r>
          </w:p>
          <w:p w14:paraId="0CE97C69" w14:textId="77777777" w:rsidR="00813633" w:rsidRPr="00BF38CD" w:rsidRDefault="00813633" w:rsidP="00855696">
            <w:pPr>
              <w:rPr>
                <w:rFonts w:cstheme="minorHAnsi"/>
                <w:sz w:val="20"/>
                <w:szCs w:val="20"/>
              </w:rPr>
            </w:pPr>
          </w:p>
          <w:p w14:paraId="74567EC4" w14:textId="77777777" w:rsidR="00813633" w:rsidRPr="00BF38CD" w:rsidRDefault="00813633" w:rsidP="00855696">
            <w:pPr>
              <w:rPr>
                <w:rFonts w:cstheme="minorHAnsi"/>
                <w:sz w:val="20"/>
                <w:szCs w:val="20"/>
              </w:rPr>
            </w:pPr>
          </w:p>
          <w:p w14:paraId="354A0F01" w14:textId="77777777" w:rsidR="00813633" w:rsidRPr="00BF38CD" w:rsidRDefault="00813633" w:rsidP="00855696">
            <w:pPr>
              <w:rPr>
                <w:rFonts w:cstheme="minorHAnsi"/>
                <w:sz w:val="20"/>
                <w:szCs w:val="20"/>
              </w:rPr>
            </w:pPr>
            <w:r w:rsidRPr="00BF38CD">
              <w:rPr>
                <w:rFonts w:cstheme="minorHAnsi"/>
                <w:sz w:val="20"/>
                <w:szCs w:val="20"/>
              </w:rPr>
              <w:t xml:space="preserve">N=98  </w:t>
            </w:r>
          </w:p>
          <w:p w14:paraId="752E5F1E" w14:textId="77777777" w:rsidR="00813633" w:rsidRPr="00BF38CD" w:rsidRDefault="00813633" w:rsidP="00855696">
            <w:pPr>
              <w:rPr>
                <w:rFonts w:cstheme="minorHAnsi"/>
                <w:color w:val="E97132" w:themeColor="accent2"/>
                <w:sz w:val="20"/>
                <w:szCs w:val="20"/>
              </w:rPr>
            </w:pPr>
            <w:r w:rsidRPr="00BF38CD">
              <w:rPr>
                <w:rFonts w:cstheme="minorHAnsi"/>
                <w:sz w:val="20"/>
                <w:szCs w:val="20"/>
              </w:rPr>
              <w:t>Unless otherwise indicated</w:t>
            </w:r>
          </w:p>
        </w:tc>
        <w:tc>
          <w:tcPr>
            <w:tcW w:w="1985" w:type="dxa"/>
            <w:gridSpan w:val="2"/>
          </w:tcPr>
          <w:p w14:paraId="0F04063A" w14:textId="77777777" w:rsidR="00813633" w:rsidRPr="00BF38CD" w:rsidRDefault="00813633" w:rsidP="00855696">
            <w:pPr>
              <w:jc w:val="center"/>
              <w:rPr>
                <w:rFonts w:cstheme="minorHAnsi"/>
                <w:sz w:val="20"/>
                <w:szCs w:val="20"/>
              </w:rPr>
            </w:pPr>
            <w:r w:rsidRPr="00BF38CD">
              <w:rPr>
                <w:rFonts w:cstheme="minorHAnsi"/>
                <w:sz w:val="20"/>
                <w:szCs w:val="20"/>
              </w:rPr>
              <w:t>Unadjusted**</w:t>
            </w:r>
          </w:p>
        </w:tc>
        <w:tc>
          <w:tcPr>
            <w:tcW w:w="2126" w:type="dxa"/>
            <w:gridSpan w:val="2"/>
          </w:tcPr>
          <w:p w14:paraId="286F8A28" w14:textId="77777777" w:rsidR="00813633" w:rsidRPr="00BF38CD" w:rsidRDefault="00813633" w:rsidP="00855696">
            <w:pPr>
              <w:jc w:val="center"/>
              <w:rPr>
                <w:rFonts w:cstheme="minorHAnsi"/>
                <w:sz w:val="20"/>
                <w:szCs w:val="20"/>
              </w:rPr>
            </w:pPr>
            <w:r w:rsidRPr="00BF38CD">
              <w:rPr>
                <w:rFonts w:cstheme="minorHAnsi"/>
                <w:sz w:val="20"/>
                <w:szCs w:val="20"/>
              </w:rPr>
              <w:t>Adjusted**</w:t>
            </w:r>
          </w:p>
        </w:tc>
      </w:tr>
      <w:tr w:rsidR="00813633" w:rsidRPr="00BF38CD" w14:paraId="50FCA8DD" w14:textId="77777777" w:rsidTr="00855696">
        <w:trPr>
          <w:trHeight w:val="713"/>
        </w:trPr>
        <w:tc>
          <w:tcPr>
            <w:tcW w:w="1555" w:type="dxa"/>
            <w:vMerge/>
          </w:tcPr>
          <w:p w14:paraId="4845A50B" w14:textId="77777777" w:rsidR="00813633" w:rsidRPr="00BF38CD" w:rsidRDefault="00813633" w:rsidP="00855696">
            <w:pPr>
              <w:rPr>
                <w:rFonts w:cstheme="minorHAnsi"/>
                <w:color w:val="E97132" w:themeColor="accent2"/>
                <w:sz w:val="20"/>
                <w:szCs w:val="20"/>
              </w:rPr>
            </w:pPr>
          </w:p>
        </w:tc>
        <w:tc>
          <w:tcPr>
            <w:tcW w:w="1275" w:type="dxa"/>
            <w:vMerge/>
          </w:tcPr>
          <w:p w14:paraId="32D961A0" w14:textId="77777777" w:rsidR="00813633" w:rsidRPr="00BF38CD" w:rsidRDefault="00813633" w:rsidP="00855696">
            <w:pPr>
              <w:rPr>
                <w:rFonts w:cstheme="minorHAnsi"/>
                <w:sz w:val="20"/>
                <w:szCs w:val="20"/>
              </w:rPr>
            </w:pPr>
          </w:p>
        </w:tc>
        <w:tc>
          <w:tcPr>
            <w:tcW w:w="1134" w:type="dxa"/>
            <w:vMerge/>
          </w:tcPr>
          <w:p w14:paraId="58830DAA" w14:textId="77777777" w:rsidR="00813633" w:rsidRPr="00BF38CD" w:rsidRDefault="00813633" w:rsidP="00855696">
            <w:pPr>
              <w:rPr>
                <w:rFonts w:cstheme="minorHAnsi"/>
                <w:sz w:val="20"/>
                <w:szCs w:val="20"/>
              </w:rPr>
            </w:pPr>
          </w:p>
        </w:tc>
        <w:tc>
          <w:tcPr>
            <w:tcW w:w="1134" w:type="dxa"/>
            <w:vMerge/>
          </w:tcPr>
          <w:p w14:paraId="36B02B18" w14:textId="77777777" w:rsidR="00813633" w:rsidRPr="00BF38CD" w:rsidRDefault="00813633" w:rsidP="00855696">
            <w:pPr>
              <w:rPr>
                <w:rFonts w:cstheme="minorHAnsi"/>
                <w:sz w:val="20"/>
                <w:szCs w:val="20"/>
              </w:rPr>
            </w:pPr>
          </w:p>
        </w:tc>
        <w:tc>
          <w:tcPr>
            <w:tcW w:w="1134" w:type="dxa"/>
          </w:tcPr>
          <w:p w14:paraId="1F72069F" w14:textId="77777777" w:rsidR="00813633" w:rsidRPr="00BF38CD" w:rsidRDefault="00813633" w:rsidP="00855696">
            <w:pPr>
              <w:rPr>
                <w:rFonts w:cstheme="minorHAnsi"/>
                <w:sz w:val="20"/>
                <w:szCs w:val="20"/>
              </w:rPr>
            </w:pPr>
            <w:r w:rsidRPr="00BF38CD">
              <w:rPr>
                <w:rFonts w:cstheme="minorHAnsi"/>
                <w:sz w:val="20"/>
                <w:szCs w:val="20"/>
              </w:rPr>
              <w:t>OR</w:t>
            </w:r>
          </w:p>
          <w:p w14:paraId="7474BF80" w14:textId="77777777" w:rsidR="00813633" w:rsidRPr="00BF38CD" w:rsidRDefault="00813633" w:rsidP="00855696">
            <w:pPr>
              <w:rPr>
                <w:rFonts w:cstheme="minorHAnsi"/>
                <w:b/>
                <w:bCs/>
                <w:sz w:val="20"/>
                <w:szCs w:val="20"/>
              </w:rPr>
            </w:pPr>
            <w:r w:rsidRPr="00BF38CD">
              <w:rPr>
                <w:rFonts w:cstheme="minorHAnsi"/>
                <w:sz w:val="20"/>
                <w:szCs w:val="20"/>
              </w:rPr>
              <w:t>(95% CI)</w:t>
            </w:r>
          </w:p>
        </w:tc>
        <w:tc>
          <w:tcPr>
            <w:tcW w:w="851" w:type="dxa"/>
          </w:tcPr>
          <w:p w14:paraId="3DE3851D" w14:textId="77777777" w:rsidR="00813633" w:rsidRPr="00BF38CD" w:rsidRDefault="00813633" w:rsidP="00855696">
            <w:pPr>
              <w:rPr>
                <w:rFonts w:cstheme="minorHAnsi"/>
                <w:sz w:val="20"/>
                <w:szCs w:val="20"/>
              </w:rPr>
            </w:pPr>
            <w:r w:rsidRPr="00BF38CD">
              <w:rPr>
                <w:rFonts w:cstheme="minorHAnsi"/>
                <w:sz w:val="20"/>
                <w:szCs w:val="20"/>
              </w:rPr>
              <w:t>p-value</w:t>
            </w:r>
          </w:p>
        </w:tc>
        <w:tc>
          <w:tcPr>
            <w:tcW w:w="1231" w:type="dxa"/>
          </w:tcPr>
          <w:p w14:paraId="5C768DDD" w14:textId="77777777" w:rsidR="00813633" w:rsidRPr="00BF38CD" w:rsidRDefault="00813633" w:rsidP="00855696">
            <w:pPr>
              <w:rPr>
                <w:rFonts w:cstheme="minorHAnsi"/>
                <w:sz w:val="20"/>
                <w:szCs w:val="20"/>
              </w:rPr>
            </w:pPr>
            <w:r w:rsidRPr="00BF38CD">
              <w:rPr>
                <w:rFonts w:cstheme="minorHAnsi"/>
                <w:sz w:val="20"/>
                <w:szCs w:val="20"/>
              </w:rPr>
              <w:t>OR</w:t>
            </w:r>
          </w:p>
          <w:p w14:paraId="4B2D3971" w14:textId="77777777" w:rsidR="00813633" w:rsidRPr="00BF38CD" w:rsidRDefault="00813633" w:rsidP="00855696">
            <w:pPr>
              <w:rPr>
                <w:rFonts w:cstheme="minorHAnsi"/>
                <w:sz w:val="20"/>
                <w:szCs w:val="20"/>
              </w:rPr>
            </w:pPr>
            <w:r w:rsidRPr="00BF38CD">
              <w:rPr>
                <w:rFonts w:cstheme="minorHAnsi"/>
                <w:sz w:val="20"/>
                <w:szCs w:val="20"/>
              </w:rPr>
              <w:t>(95% CI)</w:t>
            </w:r>
          </w:p>
        </w:tc>
        <w:tc>
          <w:tcPr>
            <w:tcW w:w="895" w:type="dxa"/>
          </w:tcPr>
          <w:p w14:paraId="21017BF2" w14:textId="77777777" w:rsidR="00813633" w:rsidRPr="00BF38CD" w:rsidRDefault="00813633" w:rsidP="00855696">
            <w:pPr>
              <w:rPr>
                <w:rFonts w:cstheme="minorHAnsi"/>
                <w:sz w:val="20"/>
                <w:szCs w:val="20"/>
              </w:rPr>
            </w:pPr>
            <w:r w:rsidRPr="00BF38CD">
              <w:rPr>
                <w:rFonts w:cstheme="minorHAnsi"/>
                <w:sz w:val="20"/>
                <w:szCs w:val="20"/>
              </w:rPr>
              <w:t>p-value</w:t>
            </w:r>
          </w:p>
        </w:tc>
      </w:tr>
      <w:tr w:rsidR="00813633" w:rsidRPr="00BF38CD" w14:paraId="181D5ED7" w14:textId="77777777" w:rsidTr="00855696">
        <w:trPr>
          <w:trHeight w:val="878"/>
        </w:trPr>
        <w:tc>
          <w:tcPr>
            <w:tcW w:w="1555" w:type="dxa"/>
          </w:tcPr>
          <w:p w14:paraId="07E6F7BC" w14:textId="77777777" w:rsidR="00813633" w:rsidRPr="00BF38CD" w:rsidRDefault="00813633" w:rsidP="00855696">
            <w:pPr>
              <w:rPr>
                <w:rFonts w:cstheme="minorHAnsi"/>
                <w:sz w:val="20"/>
                <w:szCs w:val="20"/>
              </w:rPr>
            </w:pPr>
            <w:r w:rsidRPr="00BF38CD">
              <w:rPr>
                <w:rFonts w:cstheme="minorHAnsi"/>
                <w:sz w:val="20"/>
                <w:szCs w:val="20"/>
              </w:rPr>
              <w:t>White cell count (x10</w:t>
            </w:r>
            <w:r w:rsidRPr="00BF38CD">
              <w:rPr>
                <w:rFonts w:cstheme="minorHAnsi"/>
                <w:sz w:val="20"/>
                <w:szCs w:val="20"/>
                <w:vertAlign w:val="superscript"/>
              </w:rPr>
              <w:t>9</w:t>
            </w:r>
            <w:r w:rsidRPr="00BF38CD">
              <w:rPr>
                <w:rFonts w:cstheme="minorHAnsi"/>
                <w:sz w:val="20"/>
                <w:szCs w:val="20"/>
              </w:rPr>
              <w:t>/L)</w:t>
            </w:r>
          </w:p>
          <w:p w14:paraId="42BAABC8" w14:textId="77777777" w:rsidR="00813633" w:rsidRPr="00BF38CD" w:rsidRDefault="00813633" w:rsidP="00855696">
            <w:pPr>
              <w:rPr>
                <w:rFonts w:cstheme="minorHAnsi"/>
                <w:sz w:val="20"/>
                <w:szCs w:val="20"/>
              </w:rPr>
            </w:pPr>
            <w:r w:rsidRPr="00BF38CD">
              <w:rPr>
                <w:rFonts w:cstheme="minorHAnsi"/>
                <w:sz w:val="20"/>
                <w:szCs w:val="20"/>
              </w:rPr>
              <w:t>median (IQR)</w:t>
            </w:r>
          </w:p>
        </w:tc>
        <w:tc>
          <w:tcPr>
            <w:tcW w:w="1275" w:type="dxa"/>
          </w:tcPr>
          <w:p w14:paraId="0E5CF23F" w14:textId="77777777" w:rsidR="00813633" w:rsidRPr="00BF38CD" w:rsidRDefault="00813633" w:rsidP="00855696">
            <w:pPr>
              <w:rPr>
                <w:rFonts w:cstheme="minorHAnsi"/>
                <w:sz w:val="20"/>
                <w:szCs w:val="20"/>
              </w:rPr>
            </w:pPr>
            <w:r w:rsidRPr="00BF38CD">
              <w:rPr>
                <w:rFonts w:cstheme="minorHAnsi"/>
                <w:sz w:val="20"/>
                <w:szCs w:val="20"/>
              </w:rPr>
              <w:t>11.7</w:t>
            </w:r>
          </w:p>
          <w:p w14:paraId="1EC62585" w14:textId="77777777" w:rsidR="00813633" w:rsidRPr="00BF38CD" w:rsidRDefault="00813633" w:rsidP="00855696">
            <w:pPr>
              <w:rPr>
                <w:rFonts w:cstheme="minorHAnsi"/>
                <w:sz w:val="20"/>
                <w:szCs w:val="20"/>
              </w:rPr>
            </w:pPr>
            <w:r w:rsidRPr="00BF38CD">
              <w:rPr>
                <w:rFonts w:cstheme="minorHAnsi"/>
                <w:sz w:val="20"/>
                <w:szCs w:val="20"/>
              </w:rPr>
              <w:t>(8.9-17.6)</w:t>
            </w:r>
          </w:p>
          <w:p w14:paraId="329A0F7F" w14:textId="77777777" w:rsidR="00813633" w:rsidRPr="00BF38CD" w:rsidRDefault="00813633" w:rsidP="00855696">
            <w:pPr>
              <w:rPr>
                <w:rFonts w:cstheme="minorHAnsi"/>
                <w:sz w:val="20"/>
                <w:szCs w:val="20"/>
              </w:rPr>
            </w:pPr>
          </w:p>
          <w:p w14:paraId="5B514D1B" w14:textId="77777777" w:rsidR="00813633" w:rsidRPr="00BF38CD" w:rsidRDefault="00813633" w:rsidP="00855696">
            <w:pPr>
              <w:rPr>
                <w:rFonts w:cstheme="minorHAnsi"/>
                <w:sz w:val="20"/>
                <w:szCs w:val="20"/>
              </w:rPr>
            </w:pPr>
            <w:r w:rsidRPr="00BF38CD">
              <w:rPr>
                <w:rFonts w:cstheme="minorHAnsi"/>
                <w:sz w:val="20"/>
                <w:szCs w:val="20"/>
              </w:rPr>
              <w:t>N=177</w:t>
            </w:r>
          </w:p>
        </w:tc>
        <w:tc>
          <w:tcPr>
            <w:tcW w:w="1134" w:type="dxa"/>
          </w:tcPr>
          <w:p w14:paraId="5907FA12" w14:textId="77777777" w:rsidR="00813633" w:rsidRPr="00BF38CD" w:rsidRDefault="00813633" w:rsidP="00855696">
            <w:pPr>
              <w:rPr>
                <w:rFonts w:cstheme="minorHAnsi"/>
                <w:sz w:val="20"/>
                <w:szCs w:val="20"/>
              </w:rPr>
            </w:pPr>
            <w:r w:rsidRPr="00BF38CD">
              <w:rPr>
                <w:rFonts w:cstheme="minorHAnsi"/>
                <w:sz w:val="20"/>
                <w:szCs w:val="20"/>
              </w:rPr>
              <w:t xml:space="preserve">10.9 </w:t>
            </w:r>
          </w:p>
          <w:p w14:paraId="221168A5" w14:textId="77777777" w:rsidR="00813633" w:rsidRPr="00BF38CD" w:rsidRDefault="00813633" w:rsidP="00855696">
            <w:pPr>
              <w:rPr>
                <w:rFonts w:cstheme="minorHAnsi"/>
                <w:sz w:val="20"/>
                <w:szCs w:val="20"/>
              </w:rPr>
            </w:pPr>
            <w:r w:rsidRPr="00BF38CD">
              <w:rPr>
                <w:rFonts w:cstheme="minorHAnsi"/>
                <w:sz w:val="20"/>
                <w:szCs w:val="20"/>
              </w:rPr>
              <w:t>(8.7-16.5)</w:t>
            </w:r>
          </w:p>
        </w:tc>
        <w:tc>
          <w:tcPr>
            <w:tcW w:w="1134" w:type="dxa"/>
          </w:tcPr>
          <w:p w14:paraId="10E84F32" w14:textId="77777777" w:rsidR="00813633" w:rsidRPr="00BF38CD" w:rsidRDefault="00813633" w:rsidP="00855696">
            <w:pPr>
              <w:rPr>
                <w:rFonts w:cstheme="minorHAnsi"/>
                <w:sz w:val="20"/>
                <w:szCs w:val="20"/>
              </w:rPr>
            </w:pPr>
            <w:r w:rsidRPr="00BF38CD">
              <w:rPr>
                <w:rFonts w:cstheme="minorHAnsi"/>
                <w:sz w:val="20"/>
                <w:szCs w:val="20"/>
              </w:rPr>
              <w:t>12.6</w:t>
            </w:r>
          </w:p>
          <w:p w14:paraId="3B32EF0E" w14:textId="77777777" w:rsidR="00813633" w:rsidRPr="00BF38CD" w:rsidRDefault="00813633" w:rsidP="00855696">
            <w:pPr>
              <w:rPr>
                <w:rFonts w:cstheme="minorHAnsi"/>
                <w:sz w:val="20"/>
                <w:szCs w:val="20"/>
              </w:rPr>
            </w:pPr>
            <w:r w:rsidRPr="00BF38CD">
              <w:rPr>
                <w:rFonts w:cstheme="minorHAnsi"/>
                <w:sz w:val="20"/>
                <w:szCs w:val="20"/>
              </w:rPr>
              <w:t>(9.5-17.6)</w:t>
            </w:r>
          </w:p>
          <w:p w14:paraId="2C09C746" w14:textId="77777777" w:rsidR="00813633" w:rsidRPr="00BF38CD" w:rsidRDefault="00813633" w:rsidP="00855696">
            <w:pPr>
              <w:rPr>
                <w:rFonts w:cstheme="minorHAnsi"/>
                <w:sz w:val="20"/>
                <w:szCs w:val="20"/>
              </w:rPr>
            </w:pPr>
          </w:p>
          <w:p w14:paraId="0E2EA472" w14:textId="77777777" w:rsidR="00813633" w:rsidRPr="00BF38CD" w:rsidRDefault="00813633" w:rsidP="00855696">
            <w:pPr>
              <w:rPr>
                <w:rFonts w:cstheme="minorHAnsi"/>
                <w:sz w:val="20"/>
                <w:szCs w:val="20"/>
              </w:rPr>
            </w:pPr>
            <w:r w:rsidRPr="00BF38CD">
              <w:rPr>
                <w:rFonts w:cstheme="minorHAnsi"/>
                <w:sz w:val="20"/>
                <w:szCs w:val="20"/>
              </w:rPr>
              <w:t>N=97</w:t>
            </w:r>
          </w:p>
        </w:tc>
        <w:tc>
          <w:tcPr>
            <w:tcW w:w="1134" w:type="dxa"/>
          </w:tcPr>
          <w:p w14:paraId="2E675EFD" w14:textId="77777777" w:rsidR="00813633" w:rsidRPr="00BF38CD" w:rsidRDefault="00813633" w:rsidP="00855696">
            <w:pPr>
              <w:rPr>
                <w:rFonts w:cstheme="minorHAnsi"/>
                <w:sz w:val="20"/>
                <w:szCs w:val="20"/>
              </w:rPr>
            </w:pPr>
            <w:r w:rsidRPr="00BF38CD">
              <w:rPr>
                <w:rFonts w:cstheme="minorHAnsi"/>
                <w:sz w:val="20"/>
                <w:szCs w:val="20"/>
              </w:rPr>
              <w:t xml:space="preserve">0.98 </w:t>
            </w:r>
          </w:p>
          <w:p w14:paraId="4EB3E4E1" w14:textId="77777777" w:rsidR="00813633" w:rsidRPr="00BF38CD" w:rsidRDefault="00813633" w:rsidP="00855696">
            <w:pPr>
              <w:rPr>
                <w:rFonts w:cstheme="minorHAnsi"/>
                <w:sz w:val="20"/>
                <w:szCs w:val="20"/>
              </w:rPr>
            </w:pPr>
            <w:r w:rsidRPr="00BF38CD">
              <w:rPr>
                <w:rFonts w:cstheme="minorHAnsi"/>
                <w:sz w:val="20"/>
                <w:szCs w:val="20"/>
              </w:rPr>
              <w:t>(0.94-1.02)</w:t>
            </w:r>
          </w:p>
        </w:tc>
        <w:tc>
          <w:tcPr>
            <w:tcW w:w="851" w:type="dxa"/>
          </w:tcPr>
          <w:p w14:paraId="666064D3" w14:textId="77777777" w:rsidR="00813633" w:rsidRPr="00BF38CD" w:rsidRDefault="00813633" w:rsidP="00855696">
            <w:pPr>
              <w:rPr>
                <w:rFonts w:cstheme="minorHAnsi"/>
                <w:sz w:val="20"/>
                <w:szCs w:val="20"/>
              </w:rPr>
            </w:pPr>
            <w:r w:rsidRPr="00BF38CD">
              <w:rPr>
                <w:rFonts w:cstheme="minorHAnsi"/>
                <w:sz w:val="20"/>
                <w:szCs w:val="20"/>
              </w:rPr>
              <w:t>0.280</w:t>
            </w:r>
          </w:p>
        </w:tc>
        <w:tc>
          <w:tcPr>
            <w:tcW w:w="1231" w:type="dxa"/>
          </w:tcPr>
          <w:p w14:paraId="1B08F1BC" w14:textId="77777777" w:rsidR="00813633" w:rsidRPr="00BF38CD" w:rsidRDefault="00813633" w:rsidP="00855696">
            <w:pPr>
              <w:rPr>
                <w:rFonts w:cstheme="minorHAnsi"/>
                <w:sz w:val="20"/>
                <w:szCs w:val="20"/>
              </w:rPr>
            </w:pPr>
            <w:r w:rsidRPr="00BF38CD">
              <w:rPr>
                <w:rFonts w:cstheme="minorHAnsi"/>
                <w:sz w:val="20"/>
                <w:szCs w:val="20"/>
              </w:rPr>
              <w:t>0.99</w:t>
            </w:r>
          </w:p>
          <w:p w14:paraId="412E6F2C" w14:textId="77777777" w:rsidR="00813633" w:rsidRPr="00BF38CD" w:rsidRDefault="00813633" w:rsidP="00855696">
            <w:pPr>
              <w:rPr>
                <w:rFonts w:cstheme="minorHAnsi"/>
                <w:sz w:val="20"/>
                <w:szCs w:val="20"/>
              </w:rPr>
            </w:pPr>
            <w:r w:rsidRPr="00BF38CD">
              <w:rPr>
                <w:rFonts w:cstheme="minorHAnsi"/>
                <w:sz w:val="20"/>
                <w:szCs w:val="20"/>
              </w:rPr>
              <w:t>(0.95-1.03)</w:t>
            </w:r>
          </w:p>
        </w:tc>
        <w:tc>
          <w:tcPr>
            <w:tcW w:w="895" w:type="dxa"/>
          </w:tcPr>
          <w:p w14:paraId="2D6BB577" w14:textId="77777777" w:rsidR="00813633" w:rsidRPr="00BF38CD" w:rsidRDefault="00813633" w:rsidP="00855696">
            <w:pPr>
              <w:rPr>
                <w:rFonts w:cstheme="minorHAnsi"/>
                <w:sz w:val="20"/>
                <w:szCs w:val="20"/>
              </w:rPr>
            </w:pPr>
            <w:r w:rsidRPr="00BF38CD">
              <w:rPr>
                <w:rFonts w:cstheme="minorHAnsi"/>
                <w:sz w:val="20"/>
                <w:szCs w:val="20"/>
              </w:rPr>
              <w:t>0.611</w:t>
            </w:r>
          </w:p>
        </w:tc>
      </w:tr>
      <w:tr w:rsidR="00813633" w:rsidRPr="00BF38CD" w14:paraId="42A0B9F4" w14:textId="77777777" w:rsidTr="00855696">
        <w:trPr>
          <w:trHeight w:val="590"/>
        </w:trPr>
        <w:tc>
          <w:tcPr>
            <w:tcW w:w="1555" w:type="dxa"/>
          </w:tcPr>
          <w:p w14:paraId="39CC11F5" w14:textId="77777777" w:rsidR="00813633" w:rsidRPr="00BF38CD" w:rsidRDefault="00813633" w:rsidP="00855696">
            <w:pPr>
              <w:rPr>
                <w:rFonts w:cstheme="minorHAnsi"/>
                <w:sz w:val="20"/>
                <w:szCs w:val="20"/>
              </w:rPr>
            </w:pPr>
            <w:r w:rsidRPr="00BF38CD">
              <w:rPr>
                <w:rFonts w:cstheme="minorHAnsi"/>
                <w:sz w:val="20"/>
                <w:szCs w:val="20"/>
              </w:rPr>
              <w:t>Neutrophil count (x10</w:t>
            </w:r>
            <w:r w:rsidRPr="00BF38CD">
              <w:rPr>
                <w:rFonts w:cstheme="minorHAnsi"/>
                <w:sz w:val="20"/>
                <w:szCs w:val="20"/>
                <w:vertAlign w:val="superscript"/>
              </w:rPr>
              <w:t>9</w:t>
            </w:r>
            <w:r w:rsidRPr="00BF38CD">
              <w:rPr>
                <w:rFonts w:cstheme="minorHAnsi"/>
                <w:sz w:val="20"/>
                <w:szCs w:val="20"/>
              </w:rPr>
              <w:t>/L)</w:t>
            </w:r>
          </w:p>
          <w:p w14:paraId="64D9B227" w14:textId="77777777" w:rsidR="00813633" w:rsidRPr="00BF38CD" w:rsidRDefault="00813633" w:rsidP="00855696">
            <w:pPr>
              <w:rPr>
                <w:rFonts w:cstheme="minorHAnsi"/>
                <w:sz w:val="20"/>
                <w:szCs w:val="20"/>
              </w:rPr>
            </w:pPr>
            <w:r w:rsidRPr="00BF38CD">
              <w:rPr>
                <w:rFonts w:cstheme="minorHAnsi"/>
                <w:sz w:val="20"/>
                <w:szCs w:val="20"/>
              </w:rPr>
              <w:t>median (IQR)</w:t>
            </w:r>
          </w:p>
        </w:tc>
        <w:tc>
          <w:tcPr>
            <w:tcW w:w="1275" w:type="dxa"/>
          </w:tcPr>
          <w:p w14:paraId="0E946D52" w14:textId="77777777" w:rsidR="00813633" w:rsidRPr="00BF38CD" w:rsidRDefault="00813633" w:rsidP="00855696">
            <w:pPr>
              <w:tabs>
                <w:tab w:val="left" w:pos="493"/>
              </w:tabs>
              <w:rPr>
                <w:rFonts w:cstheme="minorHAnsi"/>
                <w:sz w:val="20"/>
                <w:szCs w:val="20"/>
              </w:rPr>
            </w:pPr>
            <w:r w:rsidRPr="00BF38CD">
              <w:rPr>
                <w:rFonts w:cstheme="minorHAnsi"/>
                <w:sz w:val="20"/>
                <w:szCs w:val="20"/>
              </w:rPr>
              <w:t>4.6</w:t>
            </w:r>
          </w:p>
          <w:p w14:paraId="6F328C86" w14:textId="77777777" w:rsidR="00813633" w:rsidRPr="00BF38CD" w:rsidRDefault="00813633" w:rsidP="00855696">
            <w:pPr>
              <w:rPr>
                <w:rFonts w:cstheme="minorHAnsi"/>
                <w:sz w:val="20"/>
                <w:szCs w:val="20"/>
              </w:rPr>
            </w:pPr>
            <w:r w:rsidRPr="00BF38CD">
              <w:rPr>
                <w:rFonts w:cstheme="minorHAnsi"/>
                <w:sz w:val="20"/>
                <w:szCs w:val="20"/>
              </w:rPr>
              <w:t>(2.9-8.6)</w:t>
            </w:r>
          </w:p>
          <w:p w14:paraId="0145D131" w14:textId="77777777" w:rsidR="00813633" w:rsidRPr="00BF38CD" w:rsidRDefault="00813633" w:rsidP="00855696">
            <w:pPr>
              <w:tabs>
                <w:tab w:val="left" w:pos="493"/>
              </w:tabs>
              <w:rPr>
                <w:rFonts w:cstheme="minorHAnsi"/>
                <w:sz w:val="20"/>
                <w:szCs w:val="20"/>
              </w:rPr>
            </w:pPr>
          </w:p>
        </w:tc>
        <w:tc>
          <w:tcPr>
            <w:tcW w:w="1134" w:type="dxa"/>
          </w:tcPr>
          <w:p w14:paraId="6E76F67A" w14:textId="77777777" w:rsidR="00813633" w:rsidRPr="00BF38CD" w:rsidRDefault="00813633" w:rsidP="00855696">
            <w:pPr>
              <w:rPr>
                <w:rFonts w:cstheme="minorHAnsi"/>
                <w:sz w:val="20"/>
                <w:szCs w:val="20"/>
              </w:rPr>
            </w:pPr>
            <w:r w:rsidRPr="00BF38CD">
              <w:rPr>
                <w:rFonts w:cstheme="minorHAnsi"/>
                <w:sz w:val="20"/>
                <w:szCs w:val="20"/>
              </w:rPr>
              <w:t>4.5</w:t>
            </w:r>
          </w:p>
          <w:p w14:paraId="64DA9091" w14:textId="77777777" w:rsidR="00813633" w:rsidRPr="00BF38CD" w:rsidRDefault="00813633" w:rsidP="00855696">
            <w:pPr>
              <w:rPr>
                <w:rFonts w:cstheme="minorHAnsi"/>
                <w:sz w:val="20"/>
                <w:szCs w:val="20"/>
              </w:rPr>
            </w:pPr>
            <w:r w:rsidRPr="00BF38CD">
              <w:rPr>
                <w:rFonts w:cstheme="minorHAnsi"/>
                <w:sz w:val="20"/>
                <w:szCs w:val="20"/>
              </w:rPr>
              <w:t>(2.4 – 8.0)</w:t>
            </w:r>
          </w:p>
        </w:tc>
        <w:tc>
          <w:tcPr>
            <w:tcW w:w="1134" w:type="dxa"/>
          </w:tcPr>
          <w:p w14:paraId="2FE905C9" w14:textId="77777777" w:rsidR="00813633" w:rsidRPr="00BF38CD" w:rsidRDefault="00813633" w:rsidP="00855696">
            <w:pPr>
              <w:rPr>
                <w:rFonts w:cstheme="minorHAnsi"/>
                <w:sz w:val="20"/>
                <w:szCs w:val="20"/>
              </w:rPr>
            </w:pPr>
            <w:r w:rsidRPr="00BF38CD">
              <w:rPr>
                <w:rFonts w:cstheme="minorHAnsi"/>
                <w:sz w:val="20"/>
                <w:szCs w:val="20"/>
              </w:rPr>
              <w:t>5.3</w:t>
            </w:r>
          </w:p>
          <w:p w14:paraId="198FB435" w14:textId="77777777" w:rsidR="00813633" w:rsidRPr="00BF38CD" w:rsidRDefault="00813633" w:rsidP="00855696">
            <w:pPr>
              <w:rPr>
                <w:rFonts w:cstheme="minorHAnsi"/>
                <w:sz w:val="20"/>
                <w:szCs w:val="20"/>
              </w:rPr>
            </w:pPr>
            <w:r w:rsidRPr="00BF38CD">
              <w:rPr>
                <w:rFonts w:cstheme="minorHAnsi"/>
                <w:sz w:val="20"/>
                <w:szCs w:val="20"/>
              </w:rPr>
              <w:t>(3.3-10.1)</w:t>
            </w:r>
          </w:p>
        </w:tc>
        <w:tc>
          <w:tcPr>
            <w:tcW w:w="1134" w:type="dxa"/>
          </w:tcPr>
          <w:p w14:paraId="390113F8" w14:textId="77777777" w:rsidR="00813633" w:rsidRPr="00BF38CD" w:rsidRDefault="00813633" w:rsidP="00855696">
            <w:pPr>
              <w:rPr>
                <w:rFonts w:cstheme="minorHAnsi"/>
                <w:sz w:val="20"/>
                <w:szCs w:val="20"/>
              </w:rPr>
            </w:pPr>
            <w:r w:rsidRPr="00BF38CD">
              <w:rPr>
                <w:rFonts w:cstheme="minorHAnsi"/>
                <w:sz w:val="20"/>
                <w:szCs w:val="20"/>
              </w:rPr>
              <w:t>0.98</w:t>
            </w:r>
          </w:p>
          <w:p w14:paraId="7967EC34" w14:textId="77777777" w:rsidR="00813633" w:rsidRPr="00BF38CD" w:rsidRDefault="00813633" w:rsidP="00855696">
            <w:pPr>
              <w:rPr>
                <w:rFonts w:cstheme="minorHAnsi"/>
                <w:sz w:val="20"/>
                <w:szCs w:val="20"/>
              </w:rPr>
            </w:pPr>
            <w:r w:rsidRPr="00BF38CD">
              <w:rPr>
                <w:rFonts w:cstheme="minorHAnsi"/>
                <w:sz w:val="20"/>
                <w:szCs w:val="20"/>
              </w:rPr>
              <w:t>(0.93-1.04)</w:t>
            </w:r>
          </w:p>
        </w:tc>
        <w:tc>
          <w:tcPr>
            <w:tcW w:w="851" w:type="dxa"/>
          </w:tcPr>
          <w:p w14:paraId="22DD824D" w14:textId="77777777" w:rsidR="00813633" w:rsidRPr="00BF38CD" w:rsidRDefault="00813633" w:rsidP="00855696">
            <w:pPr>
              <w:rPr>
                <w:rFonts w:cstheme="minorHAnsi"/>
                <w:sz w:val="20"/>
                <w:szCs w:val="20"/>
              </w:rPr>
            </w:pPr>
            <w:r w:rsidRPr="00BF38CD">
              <w:rPr>
                <w:rFonts w:cstheme="minorHAnsi"/>
                <w:sz w:val="20"/>
                <w:szCs w:val="20"/>
              </w:rPr>
              <w:t>0.466</w:t>
            </w:r>
          </w:p>
        </w:tc>
        <w:tc>
          <w:tcPr>
            <w:tcW w:w="1231" w:type="dxa"/>
          </w:tcPr>
          <w:p w14:paraId="26DC7DBF" w14:textId="77777777" w:rsidR="00813633" w:rsidRPr="00BF38CD" w:rsidRDefault="00813633" w:rsidP="00855696">
            <w:pPr>
              <w:rPr>
                <w:rFonts w:cstheme="minorHAnsi"/>
                <w:sz w:val="20"/>
                <w:szCs w:val="20"/>
              </w:rPr>
            </w:pPr>
            <w:r w:rsidRPr="00BF38CD">
              <w:rPr>
                <w:rFonts w:cstheme="minorHAnsi"/>
                <w:sz w:val="20"/>
                <w:szCs w:val="20"/>
              </w:rPr>
              <w:t>0.98</w:t>
            </w:r>
          </w:p>
          <w:p w14:paraId="73D0BD95" w14:textId="77777777" w:rsidR="00813633" w:rsidRPr="00BF38CD" w:rsidRDefault="00813633" w:rsidP="00855696">
            <w:pPr>
              <w:rPr>
                <w:rFonts w:cstheme="minorHAnsi"/>
                <w:sz w:val="20"/>
                <w:szCs w:val="20"/>
              </w:rPr>
            </w:pPr>
            <w:r w:rsidRPr="00BF38CD">
              <w:rPr>
                <w:rFonts w:cstheme="minorHAnsi"/>
                <w:sz w:val="20"/>
                <w:szCs w:val="20"/>
              </w:rPr>
              <w:t>(0.93-1.04)</w:t>
            </w:r>
          </w:p>
        </w:tc>
        <w:tc>
          <w:tcPr>
            <w:tcW w:w="895" w:type="dxa"/>
          </w:tcPr>
          <w:p w14:paraId="2A05FBFC" w14:textId="77777777" w:rsidR="00813633" w:rsidRPr="00BF38CD" w:rsidRDefault="00813633" w:rsidP="00855696">
            <w:pPr>
              <w:rPr>
                <w:rFonts w:cstheme="minorHAnsi"/>
                <w:sz w:val="20"/>
                <w:szCs w:val="20"/>
              </w:rPr>
            </w:pPr>
            <w:r w:rsidRPr="00BF38CD">
              <w:rPr>
                <w:rFonts w:cstheme="minorHAnsi"/>
                <w:sz w:val="20"/>
                <w:szCs w:val="20"/>
              </w:rPr>
              <w:t>0.587</w:t>
            </w:r>
          </w:p>
        </w:tc>
      </w:tr>
      <w:tr w:rsidR="00813633" w:rsidRPr="00BF38CD" w14:paraId="2CFFF76C" w14:textId="77777777" w:rsidTr="00855696">
        <w:trPr>
          <w:trHeight w:val="573"/>
        </w:trPr>
        <w:tc>
          <w:tcPr>
            <w:tcW w:w="1555" w:type="dxa"/>
          </w:tcPr>
          <w:p w14:paraId="2B0AA374" w14:textId="77777777" w:rsidR="00813633" w:rsidRPr="00BF38CD" w:rsidRDefault="00813633" w:rsidP="00855696">
            <w:pPr>
              <w:rPr>
                <w:rFonts w:cstheme="minorHAnsi"/>
                <w:sz w:val="20"/>
                <w:szCs w:val="20"/>
              </w:rPr>
            </w:pPr>
            <w:r w:rsidRPr="00BF38CD">
              <w:rPr>
                <w:rFonts w:cstheme="minorHAnsi"/>
                <w:sz w:val="20"/>
                <w:szCs w:val="20"/>
              </w:rPr>
              <w:t>Monocyte Count (x10</w:t>
            </w:r>
            <w:r w:rsidRPr="00BF38CD">
              <w:rPr>
                <w:rFonts w:cstheme="minorHAnsi"/>
                <w:sz w:val="20"/>
                <w:szCs w:val="20"/>
                <w:vertAlign w:val="superscript"/>
              </w:rPr>
              <w:t>9</w:t>
            </w:r>
            <w:r w:rsidRPr="00BF38CD">
              <w:rPr>
                <w:rFonts w:cstheme="minorHAnsi"/>
                <w:sz w:val="20"/>
                <w:szCs w:val="20"/>
              </w:rPr>
              <w:t>/L)</w:t>
            </w:r>
          </w:p>
          <w:p w14:paraId="522D5C80" w14:textId="77777777" w:rsidR="00813633" w:rsidRPr="00BF38CD" w:rsidRDefault="00813633" w:rsidP="00855696">
            <w:pPr>
              <w:rPr>
                <w:rFonts w:cstheme="minorHAnsi"/>
                <w:sz w:val="20"/>
                <w:szCs w:val="20"/>
              </w:rPr>
            </w:pPr>
            <w:r w:rsidRPr="00BF38CD">
              <w:rPr>
                <w:rFonts w:cstheme="minorHAnsi"/>
                <w:sz w:val="20"/>
                <w:szCs w:val="20"/>
              </w:rPr>
              <w:t>median (IQR)</w:t>
            </w:r>
          </w:p>
        </w:tc>
        <w:tc>
          <w:tcPr>
            <w:tcW w:w="1275" w:type="dxa"/>
          </w:tcPr>
          <w:p w14:paraId="31427FA8" w14:textId="77777777" w:rsidR="00813633" w:rsidRPr="00BF38CD" w:rsidRDefault="00813633" w:rsidP="00855696">
            <w:pPr>
              <w:rPr>
                <w:rFonts w:cstheme="minorHAnsi"/>
                <w:sz w:val="20"/>
                <w:szCs w:val="20"/>
              </w:rPr>
            </w:pPr>
            <w:r w:rsidRPr="00BF38CD">
              <w:rPr>
                <w:rFonts w:cstheme="minorHAnsi"/>
                <w:sz w:val="20"/>
                <w:szCs w:val="20"/>
              </w:rPr>
              <w:t xml:space="preserve">1.1 </w:t>
            </w:r>
          </w:p>
          <w:p w14:paraId="5F280BBF" w14:textId="77777777" w:rsidR="00813633" w:rsidRPr="00BF38CD" w:rsidRDefault="00813633" w:rsidP="00855696">
            <w:pPr>
              <w:rPr>
                <w:rFonts w:cstheme="minorHAnsi"/>
                <w:sz w:val="20"/>
                <w:szCs w:val="20"/>
              </w:rPr>
            </w:pPr>
            <w:r w:rsidRPr="00BF38CD">
              <w:rPr>
                <w:rFonts w:cstheme="minorHAnsi"/>
                <w:sz w:val="20"/>
                <w:szCs w:val="20"/>
              </w:rPr>
              <w:t>(0.7-1.9)</w:t>
            </w:r>
          </w:p>
          <w:p w14:paraId="1E5795AD" w14:textId="77777777" w:rsidR="00813633" w:rsidRPr="00BF38CD" w:rsidRDefault="00813633" w:rsidP="00855696">
            <w:pPr>
              <w:rPr>
                <w:rFonts w:cstheme="minorHAnsi"/>
                <w:sz w:val="20"/>
                <w:szCs w:val="20"/>
              </w:rPr>
            </w:pPr>
          </w:p>
        </w:tc>
        <w:tc>
          <w:tcPr>
            <w:tcW w:w="1134" w:type="dxa"/>
          </w:tcPr>
          <w:p w14:paraId="2115C7EB" w14:textId="77777777" w:rsidR="00813633" w:rsidRPr="00BF38CD" w:rsidRDefault="00813633" w:rsidP="00855696">
            <w:pPr>
              <w:rPr>
                <w:rFonts w:cstheme="minorHAnsi"/>
                <w:sz w:val="20"/>
                <w:szCs w:val="20"/>
              </w:rPr>
            </w:pPr>
            <w:r w:rsidRPr="00BF38CD">
              <w:rPr>
                <w:rFonts w:cstheme="minorHAnsi"/>
                <w:sz w:val="20"/>
                <w:szCs w:val="20"/>
              </w:rPr>
              <w:t>1.1</w:t>
            </w:r>
          </w:p>
          <w:p w14:paraId="5BA35371" w14:textId="77777777" w:rsidR="00813633" w:rsidRPr="00BF38CD" w:rsidRDefault="00813633" w:rsidP="00855696">
            <w:pPr>
              <w:rPr>
                <w:rFonts w:cstheme="minorHAnsi"/>
                <w:sz w:val="20"/>
                <w:szCs w:val="20"/>
              </w:rPr>
            </w:pPr>
            <w:r w:rsidRPr="00BF38CD">
              <w:rPr>
                <w:rFonts w:cstheme="minorHAnsi"/>
                <w:sz w:val="20"/>
                <w:szCs w:val="20"/>
              </w:rPr>
              <w:t>(0.6-1.9)</w:t>
            </w:r>
          </w:p>
        </w:tc>
        <w:tc>
          <w:tcPr>
            <w:tcW w:w="1134" w:type="dxa"/>
          </w:tcPr>
          <w:p w14:paraId="23C5046C" w14:textId="77777777" w:rsidR="00813633" w:rsidRPr="00BF38CD" w:rsidRDefault="00813633" w:rsidP="00855696">
            <w:pPr>
              <w:rPr>
                <w:rFonts w:cstheme="minorHAnsi"/>
                <w:sz w:val="20"/>
                <w:szCs w:val="20"/>
              </w:rPr>
            </w:pPr>
            <w:r w:rsidRPr="00BF38CD">
              <w:rPr>
                <w:rFonts w:cstheme="minorHAnsi"/>
                <w:sz w:val="20"/>
                <w:szCs w:val="20"/>
              </w:rPr>
              <w:t>1.2</w:t>
            </w:r>
          </w:p>
          <w:p w14:paraId="58476C10" w14:textId="77777777" w:rsidR="00813633" w:rsidRPr="00BF38CD" w:rsidRDefault="00813633" w:rsidP="00855696">
            <w:pPr>
              <w:rPr>
                <w:rFonts w:cstheme="minorHAnsi"/>
                <w:sz w:val="20"/>
                <w:szCs w:val="20"/>
              </w:rPr>
            </w:pPr>
            <w:r w:rsidRPr="00BF38CD">
              <w:rPr>
                <w:rFonts w:cstheme="minorHAnsi"/>
                <w:sz w:val="20"/>
                <w:szCs w:val="20"/>
              </w:rPr>
              <w:t>(0.8-1.9)</w:t>
            </w:r>
          </w:p>
        </w:tc>
        <w:tc>
          <w:tcPr>
            <w:tcW w:w="1134" w:type="dxa"/>
          </w:tcPr>
          <w:p w14:paraId="470990EE" w14:textId="77777777" w:rsidR="00813633" w:rsidRPr="00BF38CD" w:rsidRDefault="00813633" w:rsidP="00855696">
            <w:pPr>
              <w:rPr>
                <w:rFonts w:cstheme="minorHAnsi"/>
                <w:sz w:val="20"/>
                <w:szCs w:val="20"/>
              </w:rPr>
            </w:pPr>
            <w:r w:rsidRPr="00BF38CD">
              <w:rPr>
                <w:rFonts w:cstheme="minorHAnsi"/>
                <w:sz w:val="20"/>
                <w:szCs w:val="20"/>
              </w:rPr>
              <w:t>0.92</w:t>
            </w:r>
          </w:p>
          <w:p w14:paraId="5509E29C" w14:textId="77777777" w:rsidR="00813633" w:rsidRPr="00BF38CD" w:rsidRDefault="00813633" w:rsidP="00855696">
            <w:pPr>
              <w:rPr>
                <w:rFonts w:cstheme="minorHAnsi"/>
                <w:sz w:val="20"/>
                <w:szCs w:val="20"/>
              </w:rPr>
            </w:pPr>
            <w:r w:rsidRPr="00BF38CD">
              <w:rPr>
                <w:rFonts w:cstheme="minorHAnsi"/>
                <w:sz w:val="20"/>
                <w:szCs w:val="20"/>
              </w:rPr>
              <w:t>(0.74-1.15)</w:t>
            </w:r>
          </w:p>
        </w:tc>
        <w:tc>
          <w:tcPr>
            <w:tcW w:w="851" w:type="dxa"/>
          </w:tcPr>
          <w:p w14:paraId="774766F1" w14:textId="77777777" w:rsidR="00813633" w:rsidRPr="00BF38CD" w:rsidRDefault="00813633" w:rsidP="00855696">
            <w:pPr>
              <w:rPr>
                <w:rFonts w:cstheme="minorHAnsi"/>
                <w:sz w:val="20"/>
                <w:szCs w:val="20"/>
              </w:rPr>
            </w:pPr>
            <w:r w:rsidRPr="00BF38CD">
              <w:rPr>
                <w:rFonts w:cstheme="minorHAnsi"/>
                <w:sz w:val="20"/>
                <w:szCs w:val="20"/>
              </w:rPr>
              <w:t>0.455</w:t>
            </w:r>
          </w:p>
        </w:tc>
        <w:tc>
          <w:tcPr>
            <w:tcW w:w="1231" w:type="dxa"/>
          </w:tcPr>
          <w:p w14:paraId="09451774" w14:textId="77777777" w:rsidR="00813633" w:rsidRPr="00BF38CD" w:rsidRDefault="00813633" w:rsidP="00855696">
            <w:pPr>
              <w:rPr>
                <w:rFonts w:cstheme="minorHAnsi"/>
                <w:sz w:val="20"/>
                <w:szCs w:val="20"/>
              </w:rPr>
            </w:pPr>
            <w:r w:rsidRPr="00BF38CD">
              <w:rPr>
                <w:rFonts w:cstheme="minorHAnsi"/>
                <w:sz w:val="20"/>
                <w:szCs w:val="20"/>
              </w:rPr>
              <w:t>0.86</w:t>
            </w:r>
          </w:p>
          <w:p w14:paraId="3AA15FD5" w14:textId="77777777" w:rsidR="00813633" w:rsidRPr="00BF38CD" w:rsidRDefault="00813633" w:rsidP="00855696">
            <w:pPr>
              <w:rPr>
                <w:rFonts w:cstheme="minorHAnsi"/>
                <w:sz w:val="20"/>
                <w:szCs w:val="20"/>
              </w:rPr>
            </w:pPr>
            <w:r w:rsidRPr="00BF38CD">
              <w:rPr>
                <w:rFonts w:cstheme="minorHAnsi"/>
                <w:sz w:val="20"/>
                <w:szCs w:val="20"/>
              </w:rPr>
              <w:t>(0.67-1.10)</w:t>
            </w:r>
          </w:p>
        </w:tc>
        <w:tc>
          <w:tcPr>
            <w:tcW w:w="895" w:type="dxa"/>
          </w:tcPr>
          <w:p w14:paraId="5BE64C0A" w14:textId="77777777" w:rsidR="00813633" w:rsidRPr="00BF38CD" w:rsidRDefault="00813633" w:rsidP="00855696">
            <w:pPr>
              <w:rPr>
                <w:rFonts w:cstheme="minorHAnsi"/>
                <w:sz w:val="20"/>
                <w:szCs w:val="20"/>
              </w:rPr>
            </w:pPr>
            <w:r w:rsidRPr="00BF38CD">
              <w:rPr>
                <w:rFonts w:cstheme="minorHAnsi"/>
                <w:sz w:val="20"/>
                <w:szCs w:val="20"/>
              </w:rPr>
              <w:t>0.233</w:t>
            </w:r>
          </w:p>
        </w:tc>
      </w:tr>
      <w:tr w:rsidR="00813633" w:rsidRPr="00BF38CD" w14:paraId="78B29210" w14:textId="77777777" w:rsidTr="00855696">
        <w:trPr>
          <w:trHeight w:val="878"/>
        </w:trPr>
        <w:tc>
          <w:tcPr>
            <w:tcW w:w="1555" w:type="dxa"/>
          </w:tcPr>
          <w:p w14:paraId="72C3B143" w14:textId="77777777" w:rsidR="00813633" w:rsidRPr="00BF38CD" w:rsidRDefault="00813633" w:rsidP="00855696">
            <w:pPr>
              <w:rPr>
                <w:rFonts w:cstheme="minorHAnsi"/>
                <w:sz w:val="20"/>
                <w:szCs w:val="20"/>
              </w:rPr>
            </w:pPr>
            <w:r w:rsidRPr="00BF38CD">
              <w:rPr>
                <w:rFonts w:cstheme="minorHAnsi"/>
                <w:sz w:val="20"/>
                <w:szCs w:val="20"/>
              </w:rPr>
              <w:t>ITR</w:t>
            </w:r>
            <w:r>
              <w:rPr>
                <w:rFonts w:cstheme="minorHAnsi"/>
                <w:sz w:val="20"/>
                <w:szCs w:val="20"/>
              </w:rPr>
              <w:t>***</w:t>
            </w:r>
          </w:p>
          <w:p w14:paraId="58745F09" w14:textId="77777777" w:rsidR="00813633" w:rsidRPr="00BF38CD" w:rsidRDefault="00813633" w:rsidP="00855696">
            <w:pPr>
              <w:rPr>
                <w:rFonts w:cstheme="minorHAnsi"/>
                <w:sz w:val="20"/>
                <w:szCs w:val="20"/>
              </w:rPr>
            </w:pPr>
            <w:r w:rsidRPr="00BF38CD">
              <w:rPr>
                <w:rFonts w:cstheme="minorHAnsi"/>
                <w:sz w:val="20"/>
                <w:szCs w:val="20"/>
              </w:rPr>
              <w:t>median (IQR)</w:t>
            </w:r>
          </w:p>
        </w:tc>
        <w:tc>
          <w:tcPr>
            <w:tcW w:w="1275" w:type="dxa"/>
          </w:tcPr>
          <w:p w14:paraId="036EB450" w14:textId="77777777" w:rsidR="00813633" w:rsidRPr="00BF38CD" w:rsidRDefault="00813633" w:rsidP="00855696">
            <w:pPr>
              <w:rPr>
                <w:rFonts w:cstheme="minorHAnsi"/>
                <w:sz w:val="20"/>
                <w:szCs w:val="20"/>
              </w:rPr>
            </w:pPr>
            <w:r w:rsidRPr="00BF38CD">
              <w:rPr>
                <w:rFonts w:cstheme="minorHAnsi"/>
                <w:sz w:val="20"/>
                <w:szCs w:val="20"/>
              </w:rPr>
              <w:t>0.11</w:t>
            </w:r>
          </w:p>
          <w:p w14:paraId="490824F3" w14:textId="77777777" w:rsidR="00813633" w:rsidRPr="00BF38CD" w:rsidRDefault="00813633" w:rsidP="00855696">
            <w:pPr>
              <w:rPr>
                <w:rFonts w:cstheme="minorHAnsi"/>
                <w:sz w:val="20"/>
                <w:szCs w:val="20"/>
              </w:rPr>
            </w:pPr>
            <w:r w:rsidRPr="00BF38CD">
              <w:rPr>
                <w:rFonts w:cstheme="minorHAnsi"/>
                <w:sz w:val="20"/>
                <w:szCs w:val="20"/>
              </w:rPr>
              <w:t>(0.05-0.22)</w:t>
            </w:r>
          </w:p>
          <w:p w14:paraId="587E477B" w14:textId="77777777" w:rsidR="00813633" w:rsidRPr="00BF38CD" w:rsidRDefault="00813633" w:rsidP="00855696">
            <w:pPr>
              <w:rPr>
                <w:rFonts w:cstheme="minorHAnsi"/>
                <w:sz w:val="20"/>
                <w:szCs w:val="20"/>
              </w:rPr>
            </w:pPr>
            <w:r w:rsidRPr="00BF38CD">
              <w:rPr>
                <w:rFonts w:cstheme="minorHAnsi"/>
                <w:sz w:val="20"/>
                <w:szCs w:val="20"/>
              </w:rPr>
              <w:t>N=113</w:t>
            </w:r>
          </w:p>
        </w:tc>
        <w:tc>
          <w:tcPr>
            <w:tcW w:w="1134" w:type="dxa"/>
          </w:tcPr>
          <w:p w14:paraId="7F892547" w14:textId="77777777" w:rsidR="00813633" w:rsidRPr="00BF38CD" w:rsidRDefault="00813633" w:rsidP="00855696">
            <w:pPr>
              <w:rPr>
                <w:rFonts w:cstheme="minorHAnsi"/>
                <w:sz w:val="20"/>
                <w:szCs w:val="20"/>
              </w:rPr>
            </w:pPr>
            <w:r w:rsidRPr="00BF38CD">
              <w:rPr>
                <w:rFonts w:cstheme="minorHAnsi"/>
                <w:sz w:val="20"/>
                <w:szCs w:val="20"/>
              </w:rPr>
              <w:t xml:space="preserve">0.13 </w:t>
            </w:r>
          </w:p>
          <w:p w14:paraId="4B680EB3" w14:textId="77777777" w:rsidR="00813633" w:rsidRPr="00BF38CD" w:rsidRDefault="00813633" w:rsidP="00855696">
            <w:pPr>
              <w:rPr>
                <w:rFonts w:cstheme="minorHAnsi"/>
                <w:sz w:val="20"/>
                <w:szCs w:val="20"/>
              </w:rPr>
            </w:pPr>
            <w:r w:rsidRPr="00BF38CD">
              <w:rPr>
                <w:rFonts w:cstheme="minorHAnsi"/>
                <w:sz w:val="20"/>
                <w:szCs w:val="20"/>
              </w:rPr>
              <w:t>(0.05-0.33)</w:t>
            </w:r>
          </w:p>
          <w:p w14:paraId="7208D73E" w14:textId="77777777" w:rsidR="00813633" w:rsidRPr="00BF38CD" w:rsidRDefault="00813633" w:rsidP="00855696">
            <w:pPr>
              <w:rPr>
                <w:rFonts w:cstheme="minorHAnsi"/>
                <w:sz w:val="20"/>
                <w:szCs w:val="20"/>
              </w:rPr>
            </w:pPr>
            <w:r w:rsidRPr="00BF38CD">
              <w:rPr>
                <w:rFonts w:cstheme="minorHAnsi"/>
                <w:sz w:val="20"/>
                <w:szCs w:val="20"/>
              </w:rPr>
              <w:t>N = 39</w:t>
            </w:r>
          </w:p>
        </w:tc>
        <w:tc>
          <w:tcPr>
            <w:tcW w:w="1134" w:type="dxa"/>
          </w:tcPr>
          <w:p w14:paraId="58366D24" w14:textId="77777777" w:rsidR="00813633" w:rsidRPr="00BF38CD" w:rsidRDefault="00813633" w:rsidP="00855696">
            <w:pPr>
              <w:rPr>
                <w:rFonts w:cstheme="minorHAnsi"/>
                <w:sz w:val="20"/>
                <w:szCs w:val="20"/>
              </w:rPr>
            </w:pPr>
            <w:r w:rsidRPr="00BF38CD">
              <w:rPr>
                <w:rFonts w:cstheme="minorHAnsi"/>
                <w:sz w:val="20"/>
                <w:szCs w:val="20"/>
              </w:rPr>
              <w:t>0.10</w:t>
            </w:r>
          </w:p>
          <w:p w14:paraId="3B05F597" w14:textId="77777777" w:rsidR="00813633" w:rsidRPr="00BF38CD" w:rsidRDefault="00813633" w:rsidP="00855696">
            <w:pPr>
              <w:rPr>
                <w:rFonts w:cstheme="minorHAnsi"/>
                <w:sz w:val="20"/>
                <w:szCs w:val="20"/>
              </w:rPr>
            </w:pPr>
            <w:r w:rsidRPr="00BF38CD">
              <w:rPr>
                <w:rFonts w:cstheme="minorHAnsi"/>
                <w:sz w:val="20"/>
                <w:szCs w:val="20"/>
              </w:rPr>
              <w:t>(0.04-0.19)</w:t>
            </w:r>
          </w:p>
          <w:p w14:paraId="6EAB70D4" w14:textId="77777777" w:rsidR="00813633" w:rsidRPr="00BF38CD" w:rsidRDefault="00813633" w:rsidP="00855696">
            <w:pPr>
              <w:rPr>
                <w:rFonts w:cstheme="minorHAnsi"/>
                <w:sz w:val="20"/>
                <w:szCs w:val="20"/>
              </w:rPr>
            </w:pPr>
            <w:r w:rsidRPr="00BF38CD">
              <w:rPr>
                <w:rFonts w:cstheme="minorHAnsi"/>
                <w:sz w:val="20"/>
                <w:szCs w:val="20"/>
              </w:rPr>
              <w:t>N=74</w:t>
            </w:r>
          </w:p>
        </w:tc>
        <w:tc>
          <w:tcPr>
            <w:tcW w:w="1134" w:type="dxa"/>
          </w:tcPr>
          <w:p w14:paraId="42146017" w14:textId="77777777" w:rsidR="00813633" w:rsidRPr="00BF38CD" w:rsidRDefault="00813633" w:rsidP="00855696">
            <w:pPr>
              <w:rPr>
                <w:rFonts w:cstheme="minorHAnsi"/>
                <w:sz w:val="20"/>
                <w:szCs w:val="20"/>
              </w:rPr>
            </w:pPr>
            <w:r w:rsidRPr="00BF38CD">
              <w:rPr>
                <w:rFonts w:cstheme="minorHAnsi"/>
                <w:sz w:val="20"/>
                <w:szCs w:val="20"/>
              </w:rPr>
              <w:t>1.40****</w:t>
            </w:r>
          </w:p>
          <w:p w14:paraId="22B71B90" w14:textId="77777777" w:rsidR="00813633" w:rsidRPr="00BF38CD" w:rsidRDefault="00813633" w:rsidP="00855696">
            <w:pPr>
              <w:rPr>
                <w:rFonts w:cstheme="minorHAnsi"/>
                <w:sz w:val="20"/>
                <w:szCs w:val="20"/>
              </w:rPr>
            </w:pPr>
            <w:r w:rsidRPr="00BF38CD">
              <w:rPr>
                <w:rFonts w:cstheme="minorHAnsi"/>
                <w:sz w:val="20"/>
                <w:szCs w:val="20"/>
              </w:rPr>
              <w:t>(1.11-1.78)</w:t>
            </w:r>
          </w:p>
        </w:tc>
        <w:tc>
          <w:tcPr>
            <w:tcW w:w="851" w:type="dxa"/>
          </w:tcPr>
          <w:p w14:paraId="65A9288B" w14:textId="77777777" w:rsidR="00813633" w:rsidRPr="00BF38CD" w:rsidRDefault="00813633" w:rsidP="00855696">
            <w:pPr>
              <w:rPr>
                <w:rFonts w:cstheme="minorHAnsi"/>
                <w:b/>
                <w:bCs/>
                <w:sz w:val="20"/>
                <w:szCs w:val="20"/>
              </w:rPr>
            </w:pPr>
            <w:r w:rsidRPr="00BF38CD">
              <w:rPr>
                <w:rFonts w:cstheme="minorHAnsi"/>
                <w:b/>
                <w:bCs/>
                <w:sz w:val="20"/>
                <w:szCs w:val="20"/>
              </w:rPr>
              <w:t>0.005</w:t>
            </w:r>
          </w:p>
        </w:tc>
        <w:tc>
          <w:tcPr>
            <w:tcW w:w="1231" w:type="dxa"/>
          </w:tcPr>
          <w:p w14:paraId="25855668" w14:textId="77777777" w:rsidR="00813633" w:rsidRPr="00BF38CD" w:rsidRDefault="00813633" w:rsidP="00855696">
            <w:pPr>
              <w:rPr>
                <w:rFonts w:cstheme="minorHAnsi"/>
                <w:sz w:val="20"/>
                <w:szCs w:val="20"/>
              </w:rPr>
            </w:pPr>
            <w:r w:rsidRPr="00BF38CD">
              <w:rPr>
                <w:rFonts w:cstheme="minorHAnsi"/>
                <w:sz w:val="20"/>
                <w:szCs w:val="20"/>
              </w:rPr>
              <w:t xml:space="preserve">2.59*** </w:t>
            </w:r>
          </w:p>
          <w:p w14:paraId="07509B91" w14:textId="77777777" w:rsidR="00813633" w:rsidRPr="00BF38CD" w:rsidRDefault="00813633" w:rsidP="00855696">
            <w:pPr>
              <w:rPr>
                <w:rFonts w:cstheme="minorHAnsi"/>
                <w:sz w:val="20"/>
                <w:szCs w:val="20"/>
              </w:rPr>
            </w:pPr>
            <w:r w:rsidRPr="00BF38CD">
              <w:rPr>
                <w:rFonts w:cstheme="minorHAnsi"/>
                <w:sz w:val="20"/>
                <w:szCs w:val="20"/>
              </w:rPr>
              <w:t>(1.45-4.64)</w:t>
            </w:r>
          </w:p>
        </w:tc>
        <w:tc>
          <w:tcPr>
            <w:tcW w:w="895" w:type="dxa"/>
          </w:tcPr>
          <w:p w14:paraId="3A6CBD9A" w14:textId="77777777" w:rsidR="00813633" w:rsidRPr="00BF38CD" w:rsidRDefault="00813633" w:rsidP="00855696">
            <w:pPr>
              <w:rPr>
                <w:rFonts w:cstheme="minorHAnsi"/>
                <w:b/>
                <w:bCs/>
                <w:sz w:val="20"/>
                <w:szCs w:val="20"/>
              </w:rPr>
            </w:pPr>
            <w:r w:rsidRPr="00BF38CD">
              <w:rPr>
                <w:rFonts w:cstheme="minorHAnsi"/>
                <w:b/>
                <w:bCs/>
                <w:sz w:val="20"/>
                <w:szCs w:val="20"/>
              </w:rPr>
              <w:t>0.001</w:t>
            </w:r>
          </w:p>
        </w:tc>
      </w:tr>
      <w:tr w:rsidR="00813633" w:rsidRPr="00BF38CD" w14:paraId="319819A1" w14:textId="77777777" w:rsidTr="00855696">
        <w:trPr>
          <w:trHeight w:val="878"/>
        </w:trPr>
        <w:tc>
          <w:tcPr>
            <w:tcW w:w="1555" w:type="dxa"/>
          </w:tcPr>
          <w:p w14:paraId="759A56D6" w14:textId="77777777" w:rsidR="00813633" w:rsidRPr="00BF38CD" w:rsidRDefault="00813633" w:rsidP="00855696">
            <w:pPr>
              <w:rPr>
                <w:rFonts w:cstheme="minorHAnsi"/>
                <w:sz w:val="20"/>
                <w:szCs w:val="20"/>
              </w:rPr>
            </w:pPr>
            <w:r w:rsidRPr="00BF38CD">
              <w:rPr>
                <w:rFonts w:cstheme="minorHAnsi"/>
                <w:sz w:val="20"/>
                <w:szCs w:val="20"/>
              </w:rPr>
              <w:t>CRP &gt;20mg/L</w:t>
            </w:r>
          </w:p>
          <w:p w14:paraId="3D0246A7" w14:textId="77777777" w:rsidR="00813633" w:rsidRPr="00BF38CD" w:rsidRDefault="00813633" w:rsidP="00855696">
            <w:pPr>
              <w:rPr>
                <w:rFonts w:cstheme="minorHAnsi"/>
                <w:sz w:val="20"/>
                <w:szCs w:val="20"/>
              </w:rPr>
            </w:pPr>
            <w:r w:rsidRPr="00BF38CD">
              <w:rPr>
                <w:rFonts w:cstheme="minorHAnsi"/>
                <w:sz w:val="20"/>
                <w:szCs w:val="20"/>
              </w:rPr>
              <w:t>n/N (%)</w:t>
            </w:r>
          </w:p>
        </w:tc>
        <w:tc>
          <w:tcPr>
            <w:tcW w:w="1275" w:type="dxa"/>
          </w:tcPr>
          <w:p w14:paraId="1B5D58B3" w14:textId="77777777" w:rsidR="00813633" w:rsidRPr="00BF38CD" w:rsidRDefault="00813633" w:rsidP="00855696">
            <w:pPr>
              <w:tabs>
                <w:tab w:val="left" w:pos="680"/>
              </w:tabs>
              <w:rPr>
                <w:rFonts w:cstheme="minorHAnsi"/>
                <w:sz w:val="20"/>
                <w:szCs w:val="20"/>
              </w:rPr>
            </w:pPr>
            <w:r w:rsidRPr="00BF38CD">
              <w:rPr>
                <w:rFonts w:cstheme="minorHAnsi"/>
                <w:sz w:val="20"/>
                <w:szCs w:val="20"/>
              </w:rPr>
              <w:t>27/142</w:t>
            </w:r>
          </w:p>
          <w:p w14:paraId="6720914F" w14:textId="77777777" w:rsidR="00813633" w:rsidRPr="00BF38CD" w:rsidRDefault="00813633" w:rsidP="00855696">
            <w:pPr>
              <w:tabs>
                <w:tab w:val="left" w:pos="680"/>
              </w:tabs>
              <w:rPr>
                <w:rFonts w:cstheme="minorHAnsi"/>
                <w:sz w:val="20"/>
                <w:szCs w:val="20"/>
              </w:rPr>
            </w:pPr>
            <w:r w:rsidRPr="00BF38CD">
              <w:rPr>
                <w:rFonts w:cstheme="minorHAnsi"/>
                <w:sz w:val="20"/>
                <w:szCs w:val="20"/>
              </w:rPr>
              <w:t>(19.0)</w:t>
            </w:r>
          </w:p>
        </w:tc>
        <w:tc>
          <w:tcPr>
            <w:tcW w:w="1134" w:type="dxa"/>
          </w:tcPr>
          <w:p w14:paraId="67736C12" w14:textId="77777777" w:rsidR="00813633" w:rsidRPr="00BF38CD" w:rsidRDefault="00813633" w:rsidP="00855696">
            <w:pPr>
              <w:rPr>
                <w:rFonts w:cstheme="minorHAnsi"/>
                <w:sz w:val="20"/>
                <w:szCs w:val="20"/>
              </w:rPr>
            </w:pPr>
            <w:r w:rsidRPr="00BF38CD">
              <w:rPr>
                <w:rFonts w:cstheme="minorHAnsi"/>
                <w:sz w:val="20"/>
                <w:szCs w:val="20"/>
              </w:rPr>
              <w:t xml:space="preserve">20/60 </w:t>
            </w:r>
          </w:p>
          <w:p w14:paraId="5205EFB7" w14:textId="77777777" w:rsidR="00813633" w:rsidRPr="00BF38CD" w:rsidRDefault="00813633" w:rsidP="00855696">
            <w:pPr>
              <w:rPr>
                <w:rFonts w:cstheme="minorHAnsi"/>
                <w:sz w:val="20"/>
                <w:szCs w:val="20"/>
              </w:rPr>
            </w:pPr>
            <w:r w:rsidRPr="00BF38CD">
              <w:rPr>
                <w:rFonts w:cstheme="minorHAnsi"/>
                <w:sz w:val="20"/>
                <w:szCs w:val="20"/>
              </w:rPr>
              <w:t>(33.3)</w:t>
            </w:r>
          </w:p>
        </w:tc>
        <w:tc>
          <w:tcPr>
            <w:tcW w:w="1134" w:type="dxa"/>
          </w:tcPr>
          <w:p w14:paraId="48CA1F04" w14:textId="77777777" w:rsidR="00813633" w:rsidRPr="00BF38CD" w:rsidRDefault="00813633" w:rsidP="00855696">
            <w:pPr>
              <w:rPr>
                <w:rFonts w:cstheme="minorHAnsi"/>
                <w:sz w:val="20"/>
                <w:szCs w:val="20"/>
              </w:rPr>
            </w:pPr>
            <w:r w:rsidRPr="00BF38CD">
              <w:rPr>
                <w:rFonts w:cstheme="minorHAnsi"/>
                <w:sz w:val="20"/>
                <w:szCs w:val="20"/>
              </w:rPr>
              <w:t>7/82</w:t>
            </w:r>
          </w:p>
          <w:p w14:paraId="0D14A6A3" w14:textId="77777777" w:rsidR="00813633" w:rsidRPr="00BF38CD" w:rsidRDefault="00813633" w:rsidP="00855696">
            <w:pPr>
              <w:rPr>
                <w:rFonts w:cstheme="minorHAnsi"/>
                <w:sz w:val="20"/>
                <w:szCs w:val="20"/>
              </w:rPr>
            </w:pPr>
            <w:r w:rsidRPr="00BF38CD">
              <w:rPr>
                <w:rFonts w:cstheme="minorHAnsi"/>
                <w:sz w:val="20"/>
                <w:szCs w:val="20"/>
              </w:rPr>
              <w:t>(8.5)</w:t>
            </w:r>
          </w:p>
        </w:tc>
        <w:tc>
          <w:tcPr>
            <w:tcW w:w="1134" w:type="dxa"/>
          </w:tcPr>
          <w:p w14:paraId="6C4967F2" w14:textId="77777777" w:rsidR="00813633" w:rsidRPr="00BF38CD" w:rsidRDefault="00813633" w:rsidP="00855696">
            <w:pPr>
              <w:rPr>
                <w:rFonts w:cstheme="minorHAnsi"/>
                <w:sz w:val="20"/>
                <w:szCs w:val="20"/>
              </w:rPr>
            </w:pPr>
            <w:r w:rsidRPr="00BF38CD">
              <w:rPr>
                <w:rFonts w:cstheme="minorHAnsi"/>
                <w:sz w:val="20"/>
                <w:szCs w:val="20"/>
              </w:rPr>
              <w:t>5.4</w:t>
            </w:r>
          </w:p>
          <w:p w14:paraId="5725999C" w14:textId="77777777" w:rsidR="00813633" w:rsidRPr="00BF38CD" w:rsidRDefault="00813633" w:rsidP="00855696">
            <w:pPr>
              <w:rPr>
                <w:rFonts w:cstheme="minorHAnsi"/>
                <w:sz w:val="20"/>
                <w:szCs w:val="20"/>
              </w:rPr>
            </w:pPr>
            <w:r w:rsidRPr="00BF38CD">
              <w:rPr>
                <w:rFonts w:cstheme="minorHAnsi"/>
                <w:sz w:val="20"/>
                <w:szCs w:val="20"/>
              </w:rPr>
              <w:t>(2.04-14.05)</w:t>
            </w:r>
          </w:p>
        </w:tc>
        <w:tc>
          <w:tcPr>
            <w:tcW w:w="851" w:type="dxa"/>
          </w:tcPr>
          <w:p w14:paraId="5882E8B0" w14:textId="77777777" w:rsidR="00813633" w:rsidRPr="00BF38CD" w:rsidRDefault="00813633" w:rsidP="00855696">
            <w:pPr>
              <w:rPr>
                <w:rFonts w:cstheme="minorHAnsi"/>
                <w:b/>
                <w:bCs/>
                <w:sz w:val="20"/>
                <w:szCs w:val="20"/>
              </w:rPr>
            </w:pPr>
            <w:r w:rsidRPr="00BF38CD">
              <w:rPr>
                <w:rFonts w:cstheme="minorHAnsi"/>
                <w:b/>
                <w:bCs/>
                <w:sz w:val="20"/>
                <w:szCs w:val="20"/>
              </w:rPr>
              <w:t>0.001</w:t>
            </w:r>
          </w:p>
        </w:tc>
        <w:tc>
          <w:tcPr>
            <w:tcW w:w="1231" w:type="dxa"/>
          </w:tcPr>
          <w:p w14:paraId="31257ACF" w14:textId="77777777" w:rsidR="00813633" w:rsidRPr="00BF38CD" w:rsidRDefault="00813633" w:rsidP="00855696">
            <w:pPr>
              <w:rPr>
                <w:rFonts w:cstheme="minorHAnsi"/>
                <w:sz w:val="20"/>
                <w:szCs w:val="20"/>
              </w:rPr>
            </w:pPr>
            <w:r w:rsidRPr="00BF38CD">
              <w:rPr>
                <w:rFonts w:cstheme="minorHAnsi"/>
                <w:sz w:val="20"/>
                <w:szCs w:val="20"/>
              </w:rPr>
              <w:t>2.22</w:t>
            </w:r>
          </w:p>
          <w:p w14:paraId="05E52CFF" w14:textId="77777777" w:rsidR="00813633" w:rsidRPr="00BF38CD" w:rsidRDefault="00813633" w:rsidP="00855696">
            <w:pPr>
              <w:rPr>
                <w:rFonts w:cstheme="minorHAnsi"/>
                <w:sz w:val="20"/>
                <w:szCs w:val="20"/>
              </w:rPr>
            </w:pPr>
            <w:r w:rsidRPr="00BF38CD">
              <w:rPr>
                <w:rFonts w:cstheme="minorHAnsi"/>
                <w:sz w:val="20"/>
                <w:szCs w:val="20"/>
              </w:rPr>
              <w:t>(0.75-6.62)</w:t>
            </w:r>
          </w:p>
        </w:tc>
        <w:tc>
          <w:tcPr>
            <w:tcW w:w="895" w:type="dxa"/>
          </w:tcPr>
          <w:p w14:paraId="43FBE54A" w14:textId="77777777" w:rsidR="00813633" w:rsidRPr="00BF38CD" w:rsidRDefault="00813633" w:rsidP="00855696">
            <w:pPr>
              <w:rPr>
                <w:rFonts w:cstheme="minorHAnsi"/>
                <w:sz w:val="20"/>
                <w:szCs w:val="20"/>
              </w:rPr>
            </w:pPr>
            <w:r w:rsidRPr="00BF38CD">
              <w:rPr>
                <w:rFonts w:cstheme="minorHAnsi"/>
                <w:sz w:val="20"/>
                <w:szCs w:val="20"/>
              </w:rPr>
              <w:t>0.151</w:t>
            </w:r>
          </w:p>
        </w:tc>
      </w:tr>
    </w:tbl>
    <w:p w14:paraId="331C15D9" w14:textId="77777777" w:rsidR="00813633" w:rsidRPr="00BF38CD" w:rsidRDefault="00813633" w:rsidP="00813633">
      <w:pPr>
        <w:rPr>
          <w:rFonts w:cstheme="minorHAnsi"/>
          <w:sz w:val="20"/>
          <w:szCs w:val="20"/>
        </w:rPr>
      </w:pPr>
      <w:r w:rsidRPr="00BF38CD">
        <w:rPr>
          <w:rFonts w:cstheme="minorHAnsi"/>
          <w:sz w:val="20"/>
          <w:szCs w:val="20"/>
        </w:rPr>
        <w:t xml:space="preserve">*Haematologic indices are from full blood examinations (FBEs) measured from the same sample used to measure wbCD64 and NE. C-reactive protein measurements are included if measured in the 4 hours prior or two hours after the above FBE. </w:t>
      </w:r>
    </w:p>
    <w:p w14:paraId="577EEFEF" w14:textId="77777777" w:rsidR="00813633" w:rsidRPr="00BF38CD" w:rsidRDefault="00813633" w:rsidP="00813633">
      <w:pPr>
        <w:rPr>
          <w:rFonts w:cstheme="minorHAnsi"/>
          <w:sz w:val="20"/>
          <w:szCs w:val="20"/>
        </w:rPr>
      </w:pPr>
      <w:r w:rsidRPr="00BF38CD">
        <w:rPr>
          <w:rFonts w:cstheme="minorHAnsi"/>
          <w:sz w:val="20"/>
          <w:szCs w:val="20"/>
        </w:rPr>
        <w:t xml:space="preserve">**Logistic regression analyses with the presence of any infection following sepsis evaluation the dependent variable, clustered to account for neonates who contribute datapoints for separate sepsis evaluations, with preterm birth and age &gt;48 hours included in the multivariate (adjusted) model.  </w:t>
      </w:r>
    </w:p>
    <w:p w14:paraId="3BC79651" w14:textId="77777777" w:rsidR="00813633" w:rsidRPr="007B03EA" w:rsidRDefault="00813633" w:rsidP="00813633">
      <w:pPr>
        <w:rPr>
          <w:rFonts w:cstheme="minorHAnsi"/>
          <w:sz w:val="20"/>
          <w:szCs w:val="20"/>
        </w:rPr>
      </w:pPr>
      <w:r w:rsidRPr="00BF38CD">
        <w:rPr>
          <w:rFonts w:cstheme="minorHAnsi"/>
          <w:sz w:val="20"/>
          <w:szCs w:val="20"/>
        </w:rPr>
        <w:t>***ITR= Immature to Total Ratio of neutrophils. For the regression analysis, these ratios were multiplied by 10,</w:t>
      </w:r>
      <w:r w:rsidRPr="00BF38CD">
        <w:rPr>
          <w:rFonts w:cstheme="minorHAnsi"/>
          <w:color w:val="FF0000"/>
          <w:sz w:val="20"/>
          <w:szCs w:val="20"/>
        </w:rPr>
        <w:t xml:space="preserve"> </w:t>
      </w:r>
      <w:r w:rsidRPr="00BF38CD">
        <w:rPr>
          <w:rFonts w:cstheme="minorHAnsi"/>
          <w:sz w:val="20"/>
          <w:szCs w:val="20"/>
        </w:rPr>
        <w:t>allowing interpretation of the OR for each difference of 0.1 in the ratio.</w:t>
      </w:r>
      <w:r w:rsidRPr="007B03EA">
        <w:rPr>
          <w:rFonts w:cstheme="minorHAnsi"/>
          <w:sz w:val="20"/>
          <w:szCs w:val="20"/>
        </w:rPr>
        <w:t xml:space="preserve"> </w:t>
      </w:r>
    </w:p>
    <w:p w14:paraId="2502955E" w14:textId="77777777" w:rsidR="00931078" w:rsidRPr="00081EEC" w:rsidRDefault="00931078"/>
    <w:sectPr w:rsidR="00931078" w:rsidRPr="00081E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7770A5"/>
    <w:multiLevelType w:val="hybridMultilevel"/>
    <w:tmpl w:val="5B54300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E6121DF"/>
    <w:multiLevelType w:val="hybridMultilevel"/>
    <w:tmpl w:val="5B5430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42035082">
    <w:abstractNumId w:val="1"/>
  </w:num>
  <w:num w:numId="2" w16cid:durableId="999163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078"/>
    <w:rsid w:val="00015A2C"/>
    <w:rsid w:val="0001632C"/>
    <w:rsid w:val="00016BFB"/>
    <w:rsid w:val="00024B07"/>
    <w:rsid w:val="0003138E"/>
    <w:rsid w:val="0004466E"/>
    <w:rsid w:val="0005251A"/>
    <w:rsid w:val="00053E06"/>
    <w:rsid w:val="0005466D"/>
    <w:rsid w:val="00056FC8"/>
    <w:rsid w:val="0006096D"/>
    <w:rsid w:val="00060C8B"/>
    <w:rsid w:val="000677B2"/>
    <w:rsid w:val="00073826"/>
    <w:rsid w:val="000753BB"/>
    <w:rsid w:val="00081EEC"/>
    <w:rsid w:val="00084DD1"/>
    <w:rsid w:val="00094092"/>
    <w:rsid w:val="0009410F"/>
    <w:rsid w:val="0009540B"/>
    <w:rsid w:val="000956DE"/>
    <w:rsid w:val="00096A69"/>
    <w:rsid w:val="000A2FAF"/>
    <w:rsid w:val="000A4587"/>
    <w:rsid w:val="000A633D"/>
    <w:rsid w:val="000A76A1"/>
    <w:rsid w:val="000A7812"/>
    <w:rsid w:val="000B25EA"/>
    <w:rsid w:val="000B4F23"/>
    <w:rsid w:val="000B611F"/>
    <w:rsid w:val="000C6E62"/>
    <w:rsid w:val="000C6FA0"/>
    <w:rsid w:val="000D0174"/>
    <w:rsid w:val="000D3005"/>
    <w:rsid w:val="000D5B8C"/>
    <w:rsid w:val="000D750D"/>
    <w:rsid w:val="000E3411"/>
    <w:rsid w:val="000E57F8"/>
    <w:rsid w:val="000F2D46"/>
    <w:rsid w:val="000F43C3"/>
    <w:rsid w:val="000F4A72"/>
    <w:rsid w:val="000F5700"/>
    <w:rsid w:val="00100BF9"/>
    <w:rsid w:val="001030E4"/>
    <w:rsid w:val="00104B22"/>
    <w:rsid w:val="00111CA2"/>
    <w:rsid w:val="001171FA"/>
    <w:rsid w:val="0012154E"/>
    <w:rsid w:val="00122E09"/>
    <w:rsid w:val="00124ED8"/>
    <w:rsid w:val="00127835"/>
    <w:rsid w:val="00134545"/>
    <w:rsid w:val="00141672"/>
    <w:rsid w:val="00141B03"/>
    <w:rsid w:val="001420B7"/>
    <w:rsid w:val="00142D65"/>
    <w:rsid w:val="001530EA"/>
    <w:rsid w:val="00153F09"/>
    <w:rsid w:val="00155C86"/>
    <w:rsid w:val="00161D9F"/>
    <w:rsid w:val="00163A01"/>
    <w:rsid w:val="00164B27"/>
    <w:rsid w:val="00165A8E"/>
    <w:rsid w:val="00171ECC"/>
    <w:rsid w:val="00175733"/>
    <w:rsid w:val="00175EF8"/>
    <w:rsid w:val="00181EEC"/>
    <w:rsid w:val="00197F1A"/>
    <w:rsid w:val="001A0518"/>
    <w:rsid w:val="001A1AC2"/>
    <w:rsid w:val="001A34E3"/>
    <w:rsid w:val="001A3A7A"/>
    <w:rsid w:val="001A6A81"/>
    <w:rsid w:val="001A713D"/>
    <w:rsid w:val="001B03E8"/>
    <w:rsid w:val="001B42BB"/>
    <w:rsid w:val="001B5C6E"/>
    <w:rsid w:val="001B77E9"/>
    <w:rsid w:val="001C0C4D"/>
    <w:rsid w:val="001C707A"/>
    <w:rsid w:val="001D2919"/>
    <w:rsid w:val="001D72A5"/>
    <w:rsid w:val="001E45E2"/>
    <w:rsid w:val="001E5601"/>
    <w:rsid w:val="001E7CF0"/>
    <w:rsid w:val="001F015E"/>
    <w:rsid w:val="001F24A8"/>
    <w:rsid w:val="001F2AE7"/>
    <w:rsid w:val="001F534F"/>
    <w:rsid w:val="001F72C4"/>
    <w:rsid w:val="0021038E"/>
    <w:rsid w:val="00211B86"/>
    <w:rsid w:val="00222DEC"/>
    <w:rsid w:val="00227231"/>
    <w:rsid w:val="002326C9"/>
    <w:rsid w:val="002327B7"/>
    <w:rsid w:val="0023313D"/>
    <w:rsid w:val="00233F98"/>
    <w:rsid w:val="002368E9"/>
    <w:rsid w:val="00236B4C"/>
    <w:rsid w:val="002424B7"/>
    <w:rsid w:val="00250AF3"/>
    <w:rsid w:val="00253918"/>
    <w:rsid w:val="00254E3F"/>
    <w:rsid w:val="00263464"/>
    <w:rsid w:val="002652F2"/>
    <w:rsid w:val="00266204"/>
    <w:rsid w:val="002713AD"/>
    <w:rsid w:val="00283F92"/>
    <w:rsid w:val="00285361"/>
    <w:rsid w:val="002863D7"/>
    <w:rsid w:val="00287771"/>
    <w:rsid w:val="002954CD"/>
    <w:rsid w:val="0029761D"/>
    <w:rsid w:val="002A0480"/>
    <w:rsid w:val="002A2B1F"/>
    <w:rsid w:val="002B1CB9"/>
    <w:rsid w:val="002B23CD"/>
    <w:rsid w:val="002B2DCA"/>
    <w:rsid w:val="002B46C8"/>
    <w:rsid w:val="002B7EF7"/>
    <w:rsid w:val="002C18DF"/>
    <w:rsid w:val="002C2064"/>
    <w:rsid w:val="002D7C8A"/>
    <w:rsid w:val="002E5C5C"/>
    <w:rsid w:val="002E6915"/>
    <w:rsid w:val="002F0F53"/>
    <w:rsid w:val="002F554A"/>
    <w:rsid w:val="002F77CB"/>
    <w:rsid w:val="00301688"/>
    <w:rsid w:val="00312053"/>
    <w:rsid w:val="00314954"/>
    <w:rsid w:val="003158AD"/>
    <w:rsid w:val="00317506"/>
    <w:rsid w:val="00322A51"/>
    <w:rsid w:val="00326EFF"/>
    <w:rsid w:val="0033300E"/>
    <w:rsid w:val="00333072"/>
    <w:rsid w:val="00334CAE"/>
    <w:rsid w:val="003370B1"/>
    <w:rsid w:val="00337886"/>
    <w:rsid w:val="00346DA5"/>
    <w:rsid w:val="00355B85"/>
    <w:rsid w:val="0036491E"/>
    <w:rsid w:val="00365561"/>
    <w:rsid w:val="00365E95"/>
    <w:rsid w:val="00370D7D"/>
    <w:rsid w:val="00371DD1"/>
    <w:rsid w:val="00372815"/>
    <w:rsid w:val="00372A4E"/>
    <w:rsid w:val="003755B4"/>
    <w:rsid w:val="0038285D"/>
    <w:rsid w:val="00385640"/>
    <w:rsid w:val="00386305"/>
    <w:rsid w:val="00387ACF"/>
    <w:rsid w:val="0039247B"/>
    <w:rsid w:val="00394480"/>
    <w:rsid w:val="003A4C51"/>
    <w:rsid w:val="003A4CE0"/>
    <w:rsid w:val="003B1E0A"/>
    <w:rsid w:val="003B50AC"/>
    <w:rsid w:val="003B6153"/>
    <w:rsid w:val="003C1CB3"/>
    <w:rsid w:val="003C6B71"/>
    <w:rsid w:val="003C7924"/>
    <w:rsid w:val="003D1C7B"/>
    <w:rsid w:val="003D2BCA"/>
    <w:rsid w:val="003E1D76"/>
    <w:rsid w:val="003E39AB"/>
    <w:rsid w:val="003F2724"/>
    <w:rsid w:val="003F2D05"/>
    <w:rsid w:val="003F4412"/>
    <w:rsid w:val="003F6440"/>
    <w:rsid w:val="003F6F15"/>
    <w:rsid w:val="003F71DA"/>
    <w:rsid w:val="004009C9"/>
    <w:rsid w:val="00415359"/>
    <w:rsid w:val="00416E53"/>
    <w:rsid w:val="00424804"/>
    <w:rsid w:val="0042795E"/>
    <w:rsid w:val="004337D2"/>
    <w:rsid w:val="004341FF"/>
    <w:rsid w:val="004344B2"/>
    <w:rsid w:val="00436800"/>
    <w:rsid w:val="00437B66"/>
    <w:rsid w:val="0045410C"/>
    <w:rsid w:val="00456B89"/>
    <w:rsid w:val="0046137A"/>
    <w:rsid w:val="00470096"/>
    <w:rsid w:val="00474910"/>
    <w:rsid w:val="004778B8"/>
    <w:rsid w:val="004866BF"/>
    <w:rsid w:val="00491B38"/>
    <w:rsid w:val="004A242E"/>
    <w:rsid w:val="004A54E6"/>
    <w:rsid w:val="004B509E"/>
    <w:rsid w:val="004C199A"/>
    <w:rsid w:val="004C42E7"/>
    <w:rsid w:val="004D1D7E"/>
    <w:rsid w:val="004D6F32"/>
    <w:rsid w:val="004E3C7C"/>
    <w:rsid w:val="004E5ABB"/>
    <w:rsid w:val="004F33E1"/>
    <w:rsid w:val="004F432A"/>
    <w:rsid w:val="005013FF"/>
    <w:rsid w:val="0050727A"/>
    <w:rsid w:val="0052009B"/>
    <w:rsid w:val="00523755"/>
    <w:rsid w:val="005266FC"/>
    <w:rsid w:val="00530992"/>
    <w:rsid w:val="00537BD3"/>
    <w:rsid w:val="00540690"/>
    <w:rsid w:val="00540855"/>
    <w:rsid w:val="00540E37"/>
    <w:rsid w:val="00541214"/>
    <w:rsid w:val="00546A04"/>
    <w:rsid w:val="00550489"/>
    <w:rsid w:val="00554C60"/>
    <w:rsid w:val="0055630A"/>
    <w:rsid w:val="00556AD8"/>
    <w:rsid w:val="005674EE"/>
    <w:rsid w:val="00567F77"/>
    <w:rsid w:val="00571D15"/>
    <w:rsid w:val="00575033"/>
    <w:rsid w:val="005830F2"/>
    <w:rsid w:val="00583F6F"/>
    <w:rsid w:val="00586C77"/>
    <w:rsid w:val="00592FF0"/>
    <w:rsid w:val="0059375A"/>
    <w:rsid w:val="005A04F3"/>
    <w:rsid w:val="005A154C"/>
    <w:rsid w:val="005A3FFB"/>
    <w:rsid w:val="005A4D79"/>
    <w:rsid w:val="005B79FB"/>
    <w:rsid w:val="005C1395"/>
    <w:rsid w:val="005C4C8E"/>
    <w:rsid w:val="005C59B5"/>
    <w:rsid w:val="005C5F2B"/>
    <w:rsid w:val="005D50A0"/>
    <w:rsid w:val="005D5307"/>
    <w:rsid w:val="005E267B"/>
    <w:rsid w:val="005F06E7"/>
    <w:rsid w:val="005F0BC4"/>
    <w:rsid w:val="005F7C66"/>
    <w:rsid w:val="005F7ED1"/>
    <w:rsid w:val="00615A2A"/>
    <w:rsid w:val="006160B4"/>
    <w:rsid w:val="00626965"/>
    <w:rsid w:val="00630373"/>
    <w:rsid w:val="00631843"/>
    <w:rsid w:val="00634251"/>
    <w:rsid w:val="0063651E"/>
    <w:rsid w:val="00637ADB"/>
    <w:rsid w:val="006459C7"/>
    <w:rsid w:val="0064693C"/>
    <w:rsid w:val="006520FF"/>
    <w:rsid w:val="006543C0"/>
    <w:rsid w:val="00655FA7"/>
    <w:rsid w:val="006611C2"/>
    <w:rsid w:val="006634CE"/>
    <w:rsid w:val="00663551"/>
    <w:rsid w:val="00671CE5"/>
    <w:rsid w:val="00671E3F"/>
    <w:rsid w:val="006803C7"/>
    <w:rsid w:val="006827E9"/>
    <w:rsid w:val="006A537F"/>
    <w:rsid w:val="006A5A7E"/>
    <w:rsid w:val="006B0A2E"/>
    <w:rsid w:val="006B2074"/>
    <w:rsid w:val="006B34DC"/>
    <w:rsid w:val="006B4F2A"/>
    <w:rsid w:val="006B52E6"/>
    <w:rsid w:val="006C33F7"/>
    <w:rsid w:val="006D0D5D"/>
    <w:rsid w:val="006D2D6E"/>
    <w:rsid w:val="006D2E9C"/>
    <w:rsid w:val="006D3CA9"/>
    <w:rsid w:val="006D444D"/>
    <w:rsid w:val="006F5D65"/>
    <w:rsid w:val="006F7C92"/>
    <w:rsid w:val="00701E19"/>
    <w:rsid w:val="007029E0"/>
    <w:rsid w:val="00711C4F"/>
    <w:rsid w:val="007127B3"/>
    <w:rsid w:val="00712944"/>
    <w:rsid w:val="0071314B"/>
    <w:rsid w:val="0071436F"/>
    <w:rsid w:val="007251DF"/>
    <w:rsid w:val="00736F0E"/>
    <w:rsid w:val="00743964"/>
    <w:rsid w:val="007444C7"/>
    <w:rsid w:val="0075339B"/>
    <w:rsid w:val="0075364D"/>
    <w:rsid w:val="00764E0D"/>
    <w:rsid w:val="0077398F"/>
    <w:rsid w:val="00777E65"/>
    <w:rsid w:val="00780EBE"/>
    <w:rsid w:val="00781E02"/>
    <w:rsid w:val="007829D2"/>
    <w:rsid w:val="00785BB4"/>
    <w:rsid w:val="00786FC6"/>
    <w:rsid w:val="00787AD6"/>
    <w:rsid w:val="007906F6"/>
    <w:rsid w:val="00793E90"/>
    <w:rsid w:val="007A7699"/>
    <w:rsid w:val="007B3BEE"/>
    <w:rsid w:val="007B6547"/>
    <w:rsid w:val="007B7E4A"/>
    <w:rsid w:val="007C0FCF"/>
    <w:rsid w:val="007C181E"/>
    <w:rsid w:val="007C33C0"/>
    <w:rsid w:val="007C3C5A"/>
    <w:rsid w:val="007C3FEA"/>
    <w:rsid w:val="007C5105"/>
    <w:rsid w:val="007D2FDE"/>
    <w:rsid w:val="007D398C"/>
    <w:rsid w:val="007D7E1C"/>
    <w:rsid w:val="007E045E"/>
    <w:rsid w:val="007E265C"/>
    <w:rsid w:val="007E26C7"/>
    <w:rsid w:val="007E69EB"/>
    <w:rsid w:val="007F054E"/>
    <w:rsid w:val="007F1BEB"/>
    <w:rsid w:val="007F3BD1"/>
    <w:rsid w:val="00803822"/>
    <w:rsid w:val="008045D3"/>
    <w:rsid w:val="00804D55"/>
    <w:rsid w:val="00805941"/>
    <w:rsid w:val="008129CC"/>
    <w:rsid w:val="00813633"/>
    <w:rsid w:val="00813D99"/>
    <w:rsid w:val="00815846"/>
    <w:rsid w:val="008249E7"/>
    <w:rsid w:val="00827B42"/>
    <w:rsid w:val="00836A05"/>
    <w:rsid w:val="0084202E"/>
    <w:rsid w:val="00843744"/>
    <w:rsid w:val="008445D3"/>
    <w:rsid w:val="00846432"/>
    <w:rsid w:val="0085192C"/>
    <w:rsid w:val="00857A2C"/>
    <w:rsid w:val="00867638"/>
    <w:rsid w:val="0087239A"/>
    <w:rsid w:val="0087379F"/>
    <w:rsid w:val="00877953"/>
    <w:rsid w:val="00880CC1"/>
    <w:rsid w:val="00884BCF"/>
    <w:rsid w:val="00885134"/>
    <w:rsid w:val="0088772C"/>
    <w:rsid w:val="00891024"/>
    <w:rsid w:val="008918A3"/>
    <w:rsid w:val="008947B9"/>
    <w:rsid w:val="008A08E3"/>
    <w:rsid w:val="008A4C92"/>
    <w:rsid w:val="008A4D38"/>
    <w:rsid w:val="008B0AB0"/>
    <w:rsid w:val="008C0E30"/>
    <w:rsid w:val="008C7DAD"/>
    <w:rsid w:val="008D156C"/>
    <w:rsid w:val="008D4609"/>
    <w:rsid w:val="008E3778"/>
    <w:rsid w:val="008E46C3"/>
    <w:rsid w:val="008E4A73"/>
    <w:rsid w:val="00900ADF"/>
    <w:rsid w:val="00903F77"/>
    <w:rsid w:val="0090454A"/>
    <w:rsid w:val="009064DD"/>
    <w:rsid w:val="00910ACC"/>
    <w:rsid w:val="00920283"/>
    <w:rsid w:val="00922BAD"/>
    <w:rsid w:val="00922DCC"/>
    <w:rsid w:val="00923B17"/>
    <w:rsid w:val="00931078"/>
    <w:rsid w:val="00936FBD"/>
    <w:rsid w:val="00944922"/>
    <w:rsid w:val="00946BE7"/>
    <w:rsid w:val="00962838"/>
    <w:rsid w:val="00972B9C"/>
    <w:rsid w:val="009734B0"/>
    <w:rsid w:val="00973A4C"/>
    <w:rsid w:val="00976123"/>
    <w:rsid w:val="00981DEE"/>
    <w:rsid w:val="00983153"/>
    <w:rsid w:val="00987DAC"/>
    <w:rsid w:val="00992C10"/>
    <w:rsid w:val="00993ACB"/>
    <w:rsid w:val="00996116"/>
    <w:rsid w:val="0099615B"/>
    <w:rsid w:val="009A0D1F"/>
    <w:rsid w:val="009A0FF2"/>
    <w:rsid w:val="009A1855"/>
    <w:rsid w:val="009A37E2"/>
    <w:rsid w:val="009A638A"/>
    <w:rsid w:val="009B1DE2"/>
    <w:rsid w:val="009B289A"/>
    <w:rsid w:val="009B35B2"/>
    <w:rsid w:val="009B3796"/>
    <w:rsid w:val="009B6381"/>
    <w:rsid w:val="009C4A52"/>
    <w:rsid w:val="009D37E2"/>
    <w:rsid w:val="009D3E35"/>
    <w:rsid w:val="009E042B"/>
    <w:rsid w:val="009E6AFA"/>
    <w:rsid w:val="009F111F"/>
    <w:rsid w:val="009F3302"/>
    <w:rsid w:val="009F4BF5"/>
    <w:rsid w:val="00A00A2C"/>
    <w:rsid w:val="00A05A24"/>
    <w:rsid w:val="00A10157"/>
    <w:rsid w:val="00A125B7"/>
    <w:rsid w:val="00A15724"/>
    <w:rsid w:val="00A166AD"/>
    <w:rsid w:val="00A17182"/>
    <w:rsid w:val="00A27843"/>
    <w:rsid w:val="00A33682"/>
    <w:rsid w:val="00A36385"/>
    <w:rsid w:val="00A4307E"/>
    <w:rsid w:val="00A4325D"/>
    <w:rsid w:val="00A44B85"/>
    <w:rsid w:val="00A458B3"/>
    <w:rsid w:val="00A546E7"/>
    <w:rsid w:val="00A572A0"/>
    <w:rsid w:val="00A60BC3"/>
    <w:rsid w:val="00A65ED5"/>
    <w:rsid w:val="00A73F3E"/>
    <w:rsid w:val="00A74B9B"/>
    <w:rsid w:val="00A75498"/>
    <w:rsid w:val="00A766D8"/>
    <w:rsid w:val="00A8336A"/>
    <w:rsid w:val="00A83EAD"/>
    <w:rsid w:val="00A913BD"/>
    <w:rsid w:val="00A92093"/>
    <w:rsid w:val="00A9270A"/>
    <w:rsid w:val="00A93072"/>
    <w:rsid w:val="00A93F20"/>
    <w:rsid w:val="00A950BE"/>
    <w:rsid w:val="00AA1C5C"/>
    <w:rsid w:val="00AA240F"/>
    <w:rsid w:val="00AA455C"/>
    <w:rsid w:val="00AA6251"/>
    <w:rsid w:val="00AB0376"/>
    <w:rsid w:val="00AB2160"/>
    <w:rsid w:val="00AC2DA5"/>
    <w:rsid w:val="00AC4F59"/>
    <w:rsid w:val="00AC62BF"/>
    <w:rsid w:val="00AC6845"/>
    <w:rsid w:val="00AD62EB"/>
    <w:rsid w:val="00AD7EDB"/>
    <w:rsid w:val="00AE31CF"/>
    <w:rsid w:val="00AE36E4"/>
    <w:rsid w:val="00AF14ED"/>
    <w:rsid w:val="00AF3440"/>
    <w:rsid w:val="00AF5878"/>
    <w:rsid w:val="00B01EC6"/>
    <w:rsid w:val="00B0226D"/>
    <w:rsid w:val="00B03439"/>
    <w:rsid w:val="00B066B1"/>
    <w:rsid w:val="00B10EA3"/>
    <w:rsid w:val="00B151C3"/>
    <w:rsid w:val="00B17C90"/>
    <w:rsid w:val="00B21D8A"/>
    <w:rsid w:val="00B25E90"/>
    <w:rsid w:val="00B27C4C"/>
    <w:rsid w:val="00B31ECA"/>
    <w:rsid w:val="00B37CD7"/>
    <w:rsid w:val="00B41D37"/>
    <w:rsid w:val="00B45D2E"/>
    <w:rsid w:val="00B51742"/>
    <w:rsid w:val="00B51E3A"/>
    <w:rsid w:val="00B54555"/>
    <w:rsid w:val="00B54A24"/>
    <w:rsid w:val="00B60D9C"/>
    <w:rsid w:val="00B6625F"/>
    <w:rsid w:val="00B75704"/>
    <w:rsid w:val="00B77125"/>
    <w:rsid w:val="00B771BD"/>
    <w:rsid w:val="00B82BEA"/>
    <w:rsid w:val="00B92DDB"/>
    <w:rsid w:val="00B94083"/>
    <w:rsid w:val="00B94823"/>
    <w:rsid w:val="00BB11C2"/>
    <w:rsid w:val="00BB1A68"/>
    <w:rsid w:val="00BC1651"/>
    <w:rsid w:val="00BC35FB"/>
    <w:rsid w:val="00BC5773"/>
    <w:rsid w:val="00BD0D4C"/>
    <w:rsid w:val="00BE450D"/>
    <w:rsid w:val="00BE795D"/>
    <w:rsid w:val="00BE7E19"/>
    <w:rsid w:val="00BF15E5"/>
    <w:rsid w:val="00BF1681"/>
    <w:rsid w:val="00BF3F3D"/>
    <w:rsid w:val="00BF5761"/>
    <w:rsid w:val="00BF621E"/>
    <w:rsid w:val="00C00FC4"/>
    <w:rsid w:val="00C02F46"/>
    <w:rsid w:val="00C05586"/>
    <w:rsid w:val="00C11FFF"/>
    <w:rsid w:val="00C121B5"/>
    <w:rsid w:val="00C34A58"/>
    <w:rsid w:val="00C40485"/>
    <w:rsid w:val="00C407C5"/>
    <w:rsid w:val="00C40F2F"/>
    <w:rsid w:val="00C556A9"/>
    <w:rsid w:val="00C55EF8"/>
    <w:rsid w:val="00C566B0"/>
    <w:rsid w:val="00C57421"/>
    <w:rsid w:val="00C57F68"/>
    <w:rsid w:val="00C60A77"/>
    <w:rsid w:val="00C653BE"/>
    <w:rsid w:val="00C66CEE"/>
    <w:rsid w:val="00C7021A"/>
    <w:rsid w:val="00C7236D"/>
    <w:rsid w:val="00C72784"/>
    <w:rsid w:val="00C740FA"/>
    <w:rsid w:val="00C74AD8"/>
    <w:rsid w:val="00C80C3B"/>
    <w:rsid w:val="00C84105"/>
    <w:rsid w:val="00C8613E"/>
    <w:rsid w:val="00C86793"/>
    <w:rsid w:val="00C90F9E"/>
    <w:rsid w:val="00C97A02"/>
    <w:rsid w:val="00CA0546"/>
    <w:rsid w:val="00CA48B1"/>
    <w:rsid w:val="00CA70A6"/>
    <w:rsid w:val="00CA7547"/>
    <w:rsid w:val="00CB1271"/>
    <w:rsid w:val="00CB227D"/>
    <w:rsid w:val="00CB2779"/>
    <w:rsid w:val="00CC5063"/>
    <w:rsid w:val="00CC60B4"/>
    <w:rsid w:val="00CC69D7"/>
    <w:rsid w:val="00CD2E93"/>
    <w:rsid w:val="00CD3EEA"/>
    <w:rsid w:val="00CD662C"/>
    <w:rsid w:val="00CE0A98"/>
    <w:rsid w:val="00CE1975"/>
    <w:rsid w:val="00CF01EC"/>
    <w:rsid w:val="00CF0D3B"/>
    <w:rsid w:val="00CF23FD"/>
    <w:rsid w:val="00CF6293"/>
    <w:rsid w:val="00CF6DD2"/>
    <w:rsid w:val="00D11B4C"/>
    <w:rsid w:val="00D11CFD"/>
    <w:rsid w:val="00D15E51"/>
    <w:rsid w:val="00D2547C"/>
    <w:rsid w:val="00D27EAB"/>
    <w:rsid w:val="00D31A5F"/>
    <w:rsid w:val="00D32ED4"/>
    <w:rsid w:val="00D34F75"/>
    <w:rsid w:val="00D40246"/>
    <w:rsid w:val="00D51BE2"/>
    <w:rsid w:val="00D53B61"/>
    <w:rsid w:val="00D55120"/>
    <w:rsid w:val="00D57CAE"/>
    <w:rsid w:val="00D61B8B"/>
    <w:rsid w:val="00D61DBA"/>
    <w:rsid w:val="00D6722B"/>
    <w:rsid w:val="00D76646"/>
    <w:rsid w:val="00D7690C"/>
    <w:rsid w:val="00D82B9F"/>
    <w:rsid w:val="00D902FF"/>
    <w:rsid w:val="00D91486"/>
    <w:rsid w:val="00D91B22"/>
    <w:rsid w:val="00DA0979"/>
    <w:rsid w:val="00DA68F5"/>
    <w:rsid w:val="00DB6BE0"/>
    <w:rsid w:val="00DB7722"/>
    <w:rsid w:val="00DB7D6F"/>
    <w:rsid w:val="00DC5DFA"/>
    <w:rsid w:val="00DD0A9B"/>
    <w:rsid w:val="00DD447B"/>
    <w:rsid w:val="00DD65CC"/>
    <w:rsid w:val="00DD7D5D"/>
    <w:rsid w:val="00DE32DE"/>
    <w:rsid w:val="00DE6034"/>
    <w:rsid w:val="00DF4310"/>
    <w:rsid w:val="00DF78A0"/>
    <w:rsid w:val="00E021D9"/>
    <w:rsid w:val="00E035D8"/>
    <w:rsid w:val="00E05F1D"/>
    <w:rsid w:val="00E145DD"/>
    <w:rsid w:val="00E228C7"/>
    <w:rsid w:val="00E2455B"/>
    <w:rsid w:val="00E26491"/>
    <w:rsid w:val="00E269D8"/>
    <w:rsid w:val="00E273C7"/>
    <w:rsid w:val="00E32751"/>
    <w:rsid w:val="00E36E78"/>
    <w:rsid w:val="00E4105B"/>
    <w:rsid w:val="00E422EB"/>
    <w:rsid w:val="00E44FAD"/>
    <w:rsid w:val="00E45F21"/>
    <w:rsid w:val="00E5189E"/>
    <w:rsid w:val="00E6026F"/>
    <w:rsid w:val="00E62715"/>
    <w:rsid w:val="00E637F9"/>
    <w:rsid w:val="00E66720"/>
    <w:rsid w:val="00E708F9"/>
    <w:rsid w:val="00E721EF"/>
    <w:rsid w:val="00E7360E"/>
    <w:rsid w:val="00E868B2"/>
    <w:rsid w:val="00E86F0A"/>
    <w:rsid w:val="00E956A2"/>
    <w:rsid w:val="00E959D0"/>
    <w:rsid w:val="00E96C3E"/>
    <w:rsid w:val="00E96FE1"/>
    <w:rsid w:val="00EA0562"/>
    <w:rsid w:val="00EA2C46"/>
    <w:rsid w:val="00EA633F"/>
    <w:rsid w:val="00EB0C47"/>
    <w:rsid w:val="00EB0E38"/>
    <w:rsid w:val="00ED0A2F"/>
    <w:rsid w:val="00ED4FDB"/>
    <w:rsid w:val="00EE048A"/>
    <w:rsid w:val="00EE0E19"/>
    <w:rsid w:val="00EE1296"/>
    <w:rsid w:val="00EE439E"/>
    <w:rsid w:val="00EE5D00"/>
    <w:rsid w:val="00EE70D8"/>
    <w:rsid w:val="00EF36A1"/>
    <w:rsid w:val="00EF769E"/>
    <w:rsid w:val="00F00836"/>
    <w:rsid w:val="00F033FA"/>
    <w:rsid w:val="00F05490"/>
    <w:rsid w:val="00F072A1"/>
    <w:rsid w:val="00F1201B"/>
    <w:rsid w:val="00F127CD"/>
    <w:rsid w:val="00F229C3"/>
    <w:rsid w:val="00F2760A"/>
    <w:rsid w:val="00F278E4"/>
    <w:rsid w:val="00F323BA"/>
    <w:rsid w:val="00F34326"/>
    <w:rsid w:val="00F34CC3"/>
    <w:rsid w:val="00F356F4"/>
    <w:rsid w:val="00F37881"/>
    <w:rsid w:val="00F37969"/>
    <w:rsid w:val="00F45077"/>
    <w:rsid w:val="00F469C4"/>
    <w:rsid w:val="00F50C5B"/>
    <w:rsid w:val="00F54ACD"/>
    <w:rsid w:val="00F55FA9"/>
    <w:rsid w:val="00F61554"/>
    <w:rsid w:val="00F62168"/>
    <w:rsid w:val="00F671C1"/>
    <w:rsid w:val="00F67A9E"/>
    <w:rsid w:val="00F7711B"/>
    <w:rsid w:val="00F84D21"/>
    <w:rsid w:val="00F875DC"/>
    <w:rsid w:val="00F94AE4"/>
    <w:rsid w:val="00F94FA8"/>
    <w:rsid w:val="00F9611B"/>
    <w:rsid w:val="00F96F49"/>
    <w:rsid w:val="00FA1DB0"/>
    <w:rsid w:val="00FB0C8B"/>
    <w:rsid w:val="00FB421E"/>
    <w:rsid w:val="00FB42BB"/>
    <w:rsid w:val="00FB5991"/>
    <w:rsid w:val="00FB7A21"/>
    <w:rsid w:val="00FC23CF"/>
    <w:rsid w:val="00FD1673"/>
    <w:rsid w:val="00FD18A8"/>
    <w:rsid w:val="00FE56E5"/>
    <w:rsid w:val="00FF6271"/>
    <w:rsid w:val="00FF6A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090D8A9"/>
  <w15:chartTrackingRefBased/>
  <w15:docId w15:val="{5ECC0933-B85C-4D4F-AEC4-DCC1ADFE4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10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10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10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10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10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10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10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10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10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0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10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10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10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10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10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10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10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1078"/>
    <w:rPr>
      <w:rFonts w:eastAsiaTheme="majorEastAsia" w:cstheme="majorBidi"/>
      <w:color w:val="272727" w:themeColor="text1" w:themeTint="D8"/>
    </w:rPr>
  </w:style>
  <w:style w:type="paragraph" w:styleId="Title">
    <w:name w:val="Title"/>
    <w:basedOn w:val="Normal"/>
    <w:next w:val="Normal"/>
    <w:link w:val="TitleChar"/>
    <w:uiPriority w:val="10"/>
    <w:qFormat/>
    <w:rsid w:val="009310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10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107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10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10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1078"/>
    <w:rPr>
      <w:i/>
      <w:iCs/>
      <w:color w:val="404040" w:themeColor="text1" w:themeTint="BF"/>
    </w:rPr>
  </w:style>
  <w:style w:type="paragraph" w:styleId="ListParagraph">
    <w:name w:val="List Paragraph"/>
    <w:basedOn w:val="Normal"/>
    <w:uiPriority w:val="34"/>
    <w:qFormat/>
    <w:rsid w:val="00931078"/>
    <w:pPr>
      <w:ind w:left="720"/>
      <w:contextualSpacing/>
    </w:pPr>
  </w:style>
  <w:style w:type="character" w:styleId="IntenseEmphasis">
    <w:name w:val="Intense Emphasis"/>
    <w:basedOn w:val="DefaultParagraphFont"/>
    <w:uiPriority w:val="21"/>
    <w:qFormat/>
    <w:rsid w:val="00931078"/>
    <w:rPr>
      <w:i/>
      <w:iCs/>
      <w:color w:val="0F4761" w:themeColor="accent1" w:themeShade="BF"/>
    </w:rPr>
  </w:style>
  <w:style w:type="paragraph" w:styleId="IntenseQuote">
    <w:name w:val="Intense Quote"/>
    <w:basedOn w:val="Normal"/>
    <w:next w:val="Normal"/>
    <w:link w:val="IntenseQuoteChar"/>
    <w:uiPriority w:val="30"/>
    <w:qFormat/>
    <w:rsid w:val="009310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1078"/>
    <w:rPr>
      <w:i/>
      <w:iCs/>
      <w:color w:val="0F4761" w:themeColor="accent1" w:themeShade="BF"/>
    </w:rPr>
  </w:style>
  <w:style w:type="character" w:styleId="IntenseReference">
    <w:name w:val="Intense Reference"/>
    <w:basedOn w:val="DefaultParagraphFont"/>
    <w:uiPriority w:val="32"/>
    <w:qFormat/>
    <w:rsid w:val="00931078"/>
    <w:rPr>
      <w:b/>
      <w:bCs/>
      <w:smallCaps/>
      <w:color w:val="0F4761" w:themeColor="accent1" w:themeShade="BF"/>
      <w:spacing w:val="5"/>
    </w:rPr>
  </w:style>
  <w:style w:type="table" w:styleId="TableGrid">
    <w:name w:val="Table Grid"/>
    <w:basedOn w:val="TableNormal"/>
    <w:uiPriority w:val="39"/>
    <w:rsid w:val="009310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1078"/>
    <w:rPr>
      <w:sz w:val="16"/>
      <w:szCs w:val="16"/>
    </w:rPr>
  </w:style>
  <w:style w:type="paragraph" w:styleId="CommentText">
    <w:name w:val="annotation text"/>
    <w:basedOn w:val="Normal"/>
    <w:link w:val="CommentTextChar"/>
    <w:uiPriority w:val="99"/>
    <w:semiHidden/>
    <w:unhideWhenUsed/>
    <w:rsid w:val="004F432A"/>
    <w:rPr>
      <w:sz w:val="20"/>
      <w:szCs w:val="20"/>
    </w:rPr>
  </w:style>
  <w:style w:type="character" w:customStyle="1" w:styleId="CommentTextChar">
    <w:name w:val="Comment Text Char"/>
    <w:basedOn w:val="DefaultParagraphFont"/>
    <w:link w:val="CommentText"/>
    <w:uiPriority w:val="99"/>
    <w:semiHidden/>
    <w:rsid w:val="004F432A"/>
    <w:rPr>
      <w:sz w:val="20"/>
      <w:szCs w:val="20"/>
    </w:rPr>
  </w:style>
  <w:style w:type="paragraph" w:styleId="CommentSubject">
    <w:name w:val="annotation subject"/>
    <w:basedOn w:val="CommentText"/>
    <w:next w:val="CommentText"/>
    <w:link w:val="CommentSubjectChar"/>
    <w:uiPriority w:val="99"/>
    <w:semiHidden/>
    <w:unhideWhenUsed/>
    <w:rsid w:val="004F432A"/>
    <w:rPr>
      <w:b/>
      <w:bCs/>
    </w:rPr>
  </w:style>
  <w:style w:type="character" w:customStyle="1" w:styleId="CommentSubjectChar">
    <w:name w:val="Comment Subject Char"/>
    <w:basedOn w:val="CommentTextChar"/>
    <w:link w:val="CommentSubject"/>
    <w:uiPriority w:val="99"/>
    <w:semiHidden/>
    <w:rsid w:val="004F43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1</Words>
  <Characters>143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otswood, Naomi</dc:creator>
  <cp:keywords/>
  <dc:description/>
  <cp:lastModifiedBy>Spotswood, Naomi</cp:lastModifiedBy>
  <cp:revision>5</cp:revision>
  <dcterms:created xsi:type="dcterms:W3CDTF">2025-04-28T07:01:00Z</dcterms:created>
  <dcterms:modified xsi:type="dcterms:W3CDTF">2025-05-11T10:07:00Z</dcterms:modified>
</cp:coreProperties>
</file>